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8962E" w14:textId="7D7E5E12" w:rsidR="003C6878" w:rsidRPr="00B674CA" w:rsidRDefault="003C6878" w:rsidP="003C6878">
      <w:pPr>
        <w:ind w:leftChars="-1" w:hanging="2"/>
        <w:rPr>
          <w:rFonts w:ascii="Times New Roman" w:hAnsi="Times New Roman" w:cs="Times New Roman"/>
          <w:sz w:val="20"/>
          <w:szCs w:val="20"/>
        </w:rPr>
      </w:pPr>
      <w:bookmarkStart w:id="0" w:name="_Hlk27668921"/>
      <w:r w:rsidRPr="00B674CA">
        <w:rPr>
          <w:rFonts w:ascii="Times New Roman" w:hAnsi="Times New Roman" w:cs="Times New Roman"/>
          <w:sz w:val="20"/>
          <w:szCs w:val="20"/>
        </w:rPr>
        <w:t xml:space="preserve">T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Pr="00B674CA">
        <w:rPr>
          <w:rFonts w:ascii="Times New Roman" w:hAnsi="Times New Roman" w:cs="Times New Roman"/>
          <w:sz w:val="20"/>
          <w:szCs w:val="20"/>
        </w:rPr>
        <w:t xml:space="preserve">1. Sleep </w:t>
      </w:r>
      <w:r w:rsidR="00B674CA" w:rsidRPr="00B674CA">
        <w:rPr>
          <w:rFonts w:ascii="Times New Roman" w:hAnsi="Times New Roman" w:cs="Times New Roman"/>
          <w:sz w:val="20"/>
          <w:szCs w:val="20"/>
        </w:rPr>
        <w:t>durations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 and sleep problems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124"/>
        <w:gridCol w:w="1911"/>
        <w:gridCol w:w="1911"/>
        <w:gridCol w:w="986"/>
      </w:tblGrid>
      <w:tr w:rsidR="00B674CA" w:rsidRPr="00B674CA" w14:paraId="744E1C9B" w14:textId="77777777" w:rsidTr="00B674CA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4606E7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3839B7E" w14:textId="1ADA1599" w:rsidR="003C6878" w:rsidRPr="00B674CA" w:rsidRDefault="00B674CA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="00D76EAD" w:rsidRPr="00B674C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C6878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&lt; 6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AF106DE" w14:textId="04EC70BE" w:rsidR="003C6878" w:rsidRPr="00B674CA" w:rsidRDefault="00B674CA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="00D76EAD" w:rsidRPr="00B674C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C6878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≥ 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BA1412C" w14:textId="2726C30B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6)</w:t>
            </w:r>
          </w:p>
        </w:tc>
      </w:tr>
      <w:tr w:rsidR="00B674CA" w:rsidRPr="00B674CA" w14:paraId="04A04A99" w14:textId="77777777" w:rsidTr="00B674CA">
        <w:tc>
          <w:tcPr>
            <w:tcW w:w="3686" w:type="dxa"/>
            <w:gridSpan w:val="3"/>
          </w:tcPr>
          <w:p w14:paraId="73AC6E9A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391BF35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00544CD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D15B3D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7D9474B" w14:textId="77777777" w:rsidTr="00B674CA">
        <w:tc>
          <w:tcPr>
            <w:tcW w:w="3686" w:type="dxa"/>
            <w:gridSpan w:val="3"/>
          </w:tcPr>
          <w:p w14:paraId="145A8023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ge years, mean ± SD</w:t>
            </w:r>
          </w:p>
        </w:tc>
        <w:tc>
          <w:tcPr>
            <w:tcW w:w="1911" w:type="dxa"/>
          </w:tcPr>
          <w:p w14:paraId="6EF28D2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1.1 ± 4.8</w:t>
            </w:r>
          </w:p>
        </w:tc>
        <w:tc>
          <w:tcPr>
            <w:tcW w:w="1911" w:type="dxa"/>
          </w:tcPr>
          <w:p w14:paraId="6A1E64E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0.8 ± 4.6</w:t>
            </w:r>
          </w:p>
        </w:tc>
        <w:tc>
          <w:tcPr>
            <w:tcW w:w="986" w:type="dxa"/>
          </w:tcPr>
          <w:p w14:paraId="2B124B2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674CA" w:rsidRPr="00B674CA" w14:paraId="22FFE4F9" w14:textId="77777777" w:rsidTr="00B674CA">
        <w:tc>
          <w:tcPr>
            <w:tcW w:w="3686" w:type="dxa"/>
            <w:gridSpan w:val="3"/>
          </w:tcPr>
          <w:p w14:paraId="6590F052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rimipara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5F2C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50.0)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C54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5 (43.9) </w:t>
            </w:r>
          </w:p>
        </w:tc>
        <w:tc>
          <w:tcPr>
            <w:tcW w:w="986" w:type="dxa"/>
          </w:tcPr>
          <w:p w14:paraId="43AEC67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674CA" w:rsidRPr="00B674CA" w14:paraId="27AED843" w14:textId="77777777" w:rsidTr="00B674CA">
        <w:tc>
          <w:tcPr>
            <w:tcW w:w="3686" w:type="dxa"/>
            <w:gridSpan w:val="3"/>
          </w:tcPr>
          <w:p w14:paraId="4DFFF95A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Body mass index kg/m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1911" w:type="dxa"/>
          </w:tcPr>
          <w:p w14:paraId="700DC3D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20.0 (18.7–21.5)</w:t>
            </w:r>
          </w:p>
        </w:tc>
        <w:tc>
          <w:tcPr>
            <w:tcW w:w="1911" w:type="dxa"/>
          </w:tcPr>
          <w:p w14:paraId="5B1E05C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20.8 (19.0–22.6)</w:t>
            </w:r>
          </w:p>
        </w:tc>
        <w:tc>
          <w:tcPr>
            <w:tcW w:w="986" w:type="dxa"/>
          </w:tcPr>
          <w:p w14:paraId="29CFE5C7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674CA" w:rsidRPr="00B674CA" w14:paraId="11C8A891" w14:textId="77777777" w:rsidTr="00B674CA">
        <w:tc>
          <w:tcPr>
            <w:tcW w:w="3686" w:type="dxa"/>
            <w:gridSpan w:val="3"/>
          </w:tcPr>
          <w:p w14:paraId="79AB5B6D" w14:textId="061EA45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Weight gain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kg, median (IQR)</w:t>
            </w:r>
          </w:p>
        </w:tc>
        <w:tc>
          <w:tcPr>
            <w:tcW w:w="1911" w:type="dxa"/>
          </w:tcPr>
          <w:p w14:paraId="3DDF63A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0.0 (8.9–12.4)</w:t>
            </w:r>
          </w:p>
        </w:tc>
        <w:tc>
          <w:tcPr>
            <w:tcW w:w="1911" w:type="dxa"/>
          </w:tcPr>
          <w:p w14:paraId="3DFFC016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0.5 (8.1–13.8)</w:t>
            </w:r>
          </w:p>
        </w:tc>
        <w:tc>
          <w:tcPr>
            <w:tcW w:w="986" w:type="dxa"/>
          </w:tcPr>
          <w:p w14:paraId="1778D67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674CA" w:rsidRPr="00B674CA" w14:paraId="4569AA62" w14:textId="77777777" w:rsidTr="00B674CA"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59F77686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Rate of weight gain* %, median (IQR)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58AE73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8.9 (17.2–22.7)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3CD42DF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9.2 (14.3–22.5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2F3936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674CA" w:rsidRPr="00B674CA" w14:paraId="20C4A465" w14:textId="77777777" w:rsidTr="00B674CA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1BA49A5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2A802D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281483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4BC8EF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0BC866E" w14:textId="77777777" w:rsidTr="00B674CA">
        <w:tc>
          <w:tcPr>
            <w:tcW w:w="279" w:type="dxa"/>
          </w:tcPr>
          <w:p w14:paraId="32E37F4C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C9760D2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quality ≥ 2, n (%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66A4CCE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2 (73.3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7113F9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9 (50.0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BC286DC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4</w:t>
            </w:r>
          </w:p>
        </w:tc>
      </w:tr>
      <w:tr w:rsidR="00B674CA" w:rsidRPr="00B674CA" w14:paraId="4B286071" w14:textId="77777777" w:rsidTr="00B674CA">
        <w:tc>
          <w:tcPr>
            <w:tcW w:w="279" w:type="dxa"/>
          </w:tcPr>
          <w:p w14:paraId="6B7E0200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C1FA43F" w14:textId="6093417F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latency ≥ 2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F49B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B17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6 (4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86FC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7</w:t>
            </w:r>
          </w:p>
        </w:tc>
      </w:tr>
      <w:tr w:rsidR="00B674CA" w:rsidRPr="00B674CA" w14:paraId="6838C050" w14:textId="77777777" w:rsidTr="00B674CA">
        <w:tc>
          <w:tcPr>
            <w:tcW w:w="279" w:type="dxa"/>
          </w:tcPr>
          <w:p w14:paraId="6708A24B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1470FE1" w14:textId="125E2743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="00B674CA"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≥ 2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vAlign w:val="center"/>
          </w:tcPr>
          <w:p w14:paraId="2E39158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30 (100.0)</w:t>
            </w:r>
          </w:p>
        </w:tc>
        <w:tc>
          <w:tcPr>
            <w:tcW w:w="1911" w:type="dxa"/>
            <w:vAlign w:val="center"/>
          </w:tcPr>
          <w:p w14:paraId="5EFB1635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86" w:type="dxa"/>
            <w:vAlign w:val="center"/>
          </w:tcPr>
          <w:p w14:paraId="618FE45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&lt; 0.001</w:t>
            </w:r>
          </w:p>
        </w:tc>
      </w:tr>
      <w:tr w:rsidR="00B674CA" w:rsidRPr="00B674CA" w14:paraId="5819B433" w14:textId="77777777" w:rsidTr="00B674CA">
        <w:tc>
          <w:tcPr>
            <w:tcW w:w="279" w:type="dxa"/>
          </w:tcPr>
          <w:p w14:paraId="6436B8EB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2260F2E1" w14:textId="3AD0AE1B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efficiency ≥ 2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5D9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0 (33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E22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 (3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63F7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&lt; 0.001</w:t>
            </w:r>
          </w:p>
        </w:tc>
      </w:tr>
      <w:tr w:rsidR="00B674CA" w:rsidRPr="00B674CA" w14:paraId="4977E1DF" w14:textId="77777777" w:rsidTr="00B674CA">
        <w:tc>
          <w:tcPr>
            <w:tcW w:w="279" w:type="dxa"/>
          </w:tcPr>
          <w:p w14:paraId="6D22EE94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70278CBD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isturbance ≥ 2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1AE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0 (66.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086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9 (5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5A5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8</w:t>
            </w:r>
          </w:p>
        </w:tc>
      </w:tr>
      <w:tr w:rsidR="00B674CA" w:rsidRPr="00B674CA" w14:paraId="64D4DDEC" w14:textId="77777777" w:rsidTr="00B674CA">
        <w:tc>
          <w:tcPr>
            <w:tcW w:w="279" w:type="dxa"/>
          </w:tcPr>
          <w:p w14:paraId="1721042D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68A9F5DB" w14:textId="72B40ED5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ypnotic use ≥ 2</w:t>
            </w:r>
            <w:r w:rsidR="003745A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9C5A6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 (3.3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04B25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F9C1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4</w:t>
            </w:r>
          </w:p>
        </w:tc>
      </w:tr>
      <w:tr w:rsidR="00B674CA" w:rsidRPr="00B674CA" w14:paraId="1EAE3EB2" w14:textId="77777777" w:rsidTr="00B674CA">
        <w:tc>
          <w:tcPr>
            <w:tcW w:w="279" w:type="dxa"/>
          </w:tcPr>
          <w:p w14:paraId="55529B52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auto"/>
            </w:tcBorders>
          </w:tcPr>
          <w:p w14:paraId="5D1D8AE7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aytime dysfunction ≥ 2, n (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6B24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5 (16.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16EDB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3 (5.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6C271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2</w:t>
            </w:r>
          </w:p>
        </w:tc>
      </w:tr>
      <w:tr w:rsidR="00B674CA" w:rsidRPr="00B674CA" w14:paraId="451AC7DD" w14:textId="77777777" w:rsidTr="00B674CA">
        <w:tc>
          <w:tcPr>
            <w:tcW w:w="279" w:type="dxa"/>
          </w:tcPr>
          <w:p w14:paraId="1DA7FDBF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14:paraId="50BE3C03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 ≥ 6, n (%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11EB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6 (86.7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D38A2E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9 (50.0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8AF5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&lt; 0.001</w:t>
            </w:r>
          </w:p>
        </w:tc>
      </w:tr>
      <w:tr w:rsidR="00B674CA" w:rsidRPr="00B674CA" w14:paraId="0383608A" w14:textId="77777777" w:rsidTr="00B674CA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2F72326B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B04F12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7A3A362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BBFAE01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D7DAA97" w14:textId="77777777" w:rsidTr="00B674CA">
        <w:tc>
          <w:tcPr>
            <w:tcW w:w="279" w:type="dxa"/>
          </w:tcPr>
          <w:p w14:paraId="621B517E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D1233ED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S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ED2E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5 (83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CEA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46 (79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FD4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78</w:t>
            </w:r>
          </w:p>
        </w:tc>
      </w:tr>
      <w:tr w:rsidR="00B674CA" w:rsidRPr="00B674CA" w14:paraId="2D2485A0" w14:textId="77777777" w:rsidTr="00B674CA">
        <w:tc>
          <w:tcPr>
            <w:tcW w:w="279" w:type="dxa"/>
          </w:tcPr>
          <w:p w14:paraId="3906513A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266E6E7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S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F4A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5 (50.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52A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2 (37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FD1F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6</w:t>
            </w:r>
          </w:p>
        </w:tc>
      </w:tr>
      <w:tr w:rsidR="00B674CA" w:rsidRPr="00B674CA" w14:paraId="67B45FD7" w14:textId="77777777" w:rsidTr="00B674CA">
        <w:tc>
          <w:tcPr>
            <w:tcW w:w="279" w:type="dxa"/>
          </w:tcPr>
          <w:p w14:paraId="6D270C29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E0A7436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MS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041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4 (80.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192E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43 (74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D01B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61</w:t>
            </w:r>
          </w:p>
        </w:tc>
      </w:tr>
      <w:tr w:rsidR="00B674CA" w:rsidRPr="00B674CA" w14:paraId="6AB0F895" w14:textId="77777777" w:rsidTr="00B674CA">
        <w:tc>
          <w:tcPr>
            <w:tcW w:w="279" w:type="dxa"/>
          </w:tcPr>
          <w:p w14:paraId="0DCDB89D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28301C07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MS, n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0CD6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9 (63.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54D7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1 (36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B9E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2</w:t>
            </w:r>
          </w:p>
        </w:tc>
      </w:tr>
      <w:tr w:rsidR="00B674CA" w:rsidRPr="00B674CA" w14:paraId="3AFC3764" w14:textId="77777777" w:rsidTr="00B674CA">
        <w:tc>
          <w:tcPr>
            <w:tcW w:w="279" w:type="dxa"/>
          </w:tcPr>
          <w:p w14:paraId="223D5D46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730048C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782B3896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MS, n (%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6C881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7 (90.0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6DA0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53 (91.4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6036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6A76E6B9" w14:textId="77777777" w:rsidTr="00B674CA">
        <w:tc>
          <w:tcPr>
            <w:tcW w:w="279" w:type="dxa"/>
          </w:tcPr>
          <w:p w14:paraId="78E5D609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5107E4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53A8699A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MS, n (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8267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0 (66.7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78AE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9 (50.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77B0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8</w:t>
            </w:r>
          </w:p>
        </w:tc>
      </w:tr>
      <w:tr w:rsidR="00B674CA" w:rsidRPr="00B674CA" w14:paraId="2DB7A113" w14:textId="77777777" w:rsidTr="00B674CA">
        <w:tc>
          <w:tcPr>
            <w:tcW w:w="279" w:type="dxa"/>
            <w:tcBorders>
              <w:bottom w:val="single" w:sz="4" w:space="0" w:color="auto"/>
            </w:tcBorders>
          </w:tcPr>
          <w:p w14:paraId="6E7E2FBB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A01AE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 ≥ 10, n (%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F6E05" w14:textId="08AFBE55" w:rsidR="003C6878" w:rsidRPr="00B674CA" w:rsidRDefault="00CD6BA3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8</w:t>
            </w:r>
            <w:r w:rsidR="003C6878"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60.0</w:t>
            </w:r>
            <w:r w:rsidR="003C6878"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C6864" w14:textId="567BE390" w:rsidR="003C6878" w:rsidRPr="00B674CA" w:rsidRDefault="00CD6BA3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9</w:t>
            </w:r>
            <w:r w:rsidR="003C6878"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32.8</w:t>
            </w:r>
            <w:r w:rsidR="003C6878"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DB578" w14:textId="4E20D6B3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</w:t>
            </w:r>
            <w:r w:rsidR="00CD6BA3"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2</w:t>
            </w:r>
          </w:p>
        </w:tc>
      </w:tr>
      <w:tr w:rsidR="00B674CA" w:rsidRPr="00B674CA" w14:paraId="083D4460" w14:textId="77777777" w:rsidTr="00B674CA">
        <w:tc>
          <w:tcPr>
            <w:tcW w:w="3686" w:type="dxa"/>
            <w:gridSpan w:val="3"/>
          </w:tcPr>
          <w:p w14:paraId="78AB1FA1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≥ 11, n (%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95980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70.0) 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B60A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2 (37.9) 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71E96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7</w:t>
            </w:r>
          </w:p>
        </w:tc>
      </w:tr>
      <w:tr w:rsidR="00B674CA" w:rsidRPr="00B674CA" w14:paraId="1BCF3E88" w14:textId="77777777" w:rsidTr="00B674CA">
        <w:tc>
          <w:tcPr>
            <w:tcW w:w="3686" w:type="dxa"/>
            <w:gridSpan w:val="3"/>
          </w:tcPr>
          <w:p w14:paraId="3174CF4C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RLS/WED, n (%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167D4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3 (10.0) 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92C53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5 (8.6) 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62CBD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589C93C2" w14:textId="77777777" w:rsidTr="00B674CA">
        <w:tc>
          <w:tcPr>
            <w:tcW w:w="3686" w:type="dxa"/>
            <w:gridSpan w:val="3"/>
          </w:tcPr>
          <w:p w14:paraId="789EA226" w14:textId="7D2F40D1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≥ 5/h</w:t>
            </w:r>
            <w:r w:rsidR="004826B9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F753A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1 (36.7) 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121C9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25.8) 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A15A1" w14:textId="77777777" w:rsidR="003C6878" w:rsidRPr="00B674CA" w:rsidRDefault="003C6878" w:rsidP="00046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3</w:t>
            </w:r>
          </w:p>
        </w:tc>
      </w:tr>
      <w:tr w:rsidR="00B674CA" w:rsidRPr="00B674CA" w14:paraId="24C6A3DA" w14:textId="77777777" w:rsidTr="00B674CA">
        <w:tc>
          <w:tcPr>
            <w:tcW w:w="279" w:type="dxa"/>
          </w:tcPr>
          <w:p w14:paraId="09DD6441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D5BBEE0" w14:textId="73AB501F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 ≤ 3% ODI &lt; 15/h</w:t>
            </w:r>
            <w:r w:rsidR="004826B9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63FC4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1 (36.7)</w:t>
            </w:r>
          </w:p>
        </w:tc>
        <w:tc>
          <w:tcPr>
            <w:tcW w:w="1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8F202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4 (24.1)</w:t>
            </w:r>
          </w:p>
        </w:tc>
        <w:tc>
          <w:tcPr>
            <w:tcW w:w="98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90C38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3AF6BB2B" w14:textId="77777777" w:rsidTr="00B674CA">
        <w:tc>
          <w:tcPr>
            <w:tcW w:w="279" w:type="dxa"/>
            <w:tcBorders>
              <w:bottom w:val="single" w:sz="4" w:space="0" w:color="auto"/>
            </w:tcBorders>
          </w:tcPr>
          <w:p w14:paraId="73889E0F" w14:textId="77777777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auto"/>
            </w:tcBorders>
          </w:tcPr>
          <w:p w14:paraId="5B24AAAC" w14:textId="1EFAD97D" w:rsidR="003C6878" w:rsidRPr="00B674CA" w:rsidRDefault="003C6878" w:rsidP="00046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≥ 15/h</w:t>
            </w:r>
            <w:r w:rsidR="004826B9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460D4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35E6A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9C13A" w14:textId="77777777" w:rsidR="003C6878" w:rsidRPr="00B674CA" w:rsidRDefault="003C6878" w:rsidP="0004672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</w:tbl>
    <w:p w14:paraId="0FD24914" w14:textId="19AF2C51" w:rsidR="003C6878" w:rsidRPr="00D329D1" w:rsidRDefault="003C6878" w:rsidP="00E83D70">
      <w:pPr>
        <w:rPr>
          <w:rFonts w:ascii="Times New Roman" w:hAnsi="Times New Roman" w:cs="Times New Roman" w:hint="eastAsia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From pre-pregnancy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latency ≥</w:t>
      </w:r>
      <w:r w:rsidR="0004672E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</w:rPr>
        <w:t xml:space="preserve">31 min and the presence of difficulty initiating sleep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r w:rsidRPr="00B674CA">
        <w:rPr>
          <w:rFonts w:ascii="Times New Roman" w:hAnsi="Times New Roman" w:cs="Times New Roman"/>
          <w:sz w:val="20"/>
          <w:szCs w:val="20"/>
        </w:rPr>
        <w:t xml:space="preserve"> Total </w:t>
      </w:r>
      <w:r w:rsidR="00B674CA" w:rsidRPr="00B674CA">
        <w:rPr>
          <w:rFonts w:ascii="Times New Roman" w:hAnsi="Times New Roman" w:cs="Times New Roman"/>
          <w:sz w:val="20"/>
          <w:szCs w:val="20"/>
        </w:rPr>
        <w:t>sleep duration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04672E" w:rsidRPr="00B674CA">
        <w:rPr>
          <w:rFonts w:ascii="Times New Roman" w:hAnsi="Times New Roman" w:cs="Times New Roman"/>
          <w:sz w:val="20"/>
          <w:szCs w:val="20"/>
        </w:rPr>
        <w:t>≤</w:t>
      </w:r>
      <w:r w:rsidR="00FB0A04" w:rsidRPr="00B674CA">
        <w:rPr>
          <w:rFonts w:ascii="Times New Roman" w:hAnsi="Times New Roman" w:cs="Times New Roman"/>
          <w:sz w:val="20"/>
          <w:szCs w:val="20"/>
        </w:rPr>
        <w:t>I</w:t>
      </w:r>
      <w:r w:rsidR="0004672E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</w:rPr>
        <w:t xml:space="preserve">6 hours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Efficiency &lt;</w:t>
      </w:r>
      <w:r w:rsidR="0004672E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</w:rPr>
        <w:t xml:space="preserve">85%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5)</w:t>
      </w:r>
      <w:r w:rsidRPr="00B674CA">
        <w:rPr>
          <w:rFonts w:ascii="Times New Roman" w:hAnsi="Times New Roman" w:cs="Times New Roman"/>
          <w:sz w:val="20"/>
          <w:szCs w:val="20"/>
        </w:rPr>
        <w:t xml:space="preserve"> More than one time. </w:t>
      </w:r>
      <w:r w:rsidR="003745A0" w:rsidRPr="00B674CA">
        <w:rPr>
          <w:rFonts w:ascii="Times New Roman" w:hAnsi="Times New Roman" w:cs="Times New Roman"/>
          <w:sz w:val="20"/>
          <w:szCs w:val="20"/>
          <w:vertAlign w:val="superscript"/>
        </w:rPr>
        <w:t>6)</w:t>
      </w:r>
      <w:r w:rsidR="003745A0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6765DD" w:rsidRPr="00B674CA">
        <w:rPr>
          <w:rFonts w:ascii="Times New Roman" w:hAnsi="Times New Roman" w:cs="Times New Roman"/>
          <w:sz w:val="20"/>
          <w:szCs w:val="20"/>
        </w:rPr>
        <w:t xml:space="preserve">Based on unpaired </w:t>
      </w:r>
      <w:r w:rsidR="006765DD" w:rsidRPr="00B674CA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6765DD" w:rsidRPr="00B674CA">
        <w:rPr>
          <w:rFonts w:ascii="Times New Roman" w:hAnsi="Times New Roman" w:cs="Times New Roman"/>
          <w:sz w:val="20"/>
          <w:szCs w:val="20"/>
        </w:rPr>
        <w:t xml:space="preserve">-test for normally distributed data, Mann-Whitney </w:t>
      </w:r>
      <w:r w:rsidR="006765DD" w:rsidRPr="00B674CA">
        <w:rPr>
          <w:rFonts w:ascii="Times New Roman" w:hAnsi="Times New Roman" w:cs="Times New Roman"/>
          <w:i/>
          <w:iCs/>
          <w:sz w:val="20"/>
          <w:szCs w:val="20"/>
        </w:rPr>
        <w:t>U</w:t>
      </w:r>
      <w:r w:rsidR="006765DD" w:rsidRPr="00B674CA">
        <w:rPr>
          <w:rFonts w:ascii="Times New Roman" w:hAnsi="Times New Roman" w:cs="Times New Roman"/>
          <w:sz w:val="20"/>
          <w:szCs w:val="20"/>
        </w:rPr>
        <w:t xml:space="preserve"> test for non-normally distributed data, or Fisher’s exact test for categorical data. </w:t>
      </w:r>
      <w:r w:rsidRPr="00B674CA">
        <w:rPr>
          <w:rFonts w:ascii="Times New Roman" w:hAnsi="Times New Roman" w:cs="Times New Roman"/>
          <w:sz w:val="20"/>
          <w:szCs w:val="20"/>
        </w:rPr>
        <w:t xml:space="preserve">DIS, difficulty initiating sleep; DISM, difficulty initiating and/or maintaining sleep; DMS, difficulty maintaining sleep; ESS, Epworth Sleepiness Scale; ISI, Insomnia Severity Index; IQR, interquartile range; ODI, oxygen desaturation index; PSQI, Pittsburgh Sleep Quality Index global score; RLS/WED, restless legs syndrome/Willis–Ekbom disease. </w:t>
      </w:r>
      <w:bookmarkStart w:id="1" w:name="_GoBack"/>
      <w:bookmarkEnd w:id="1"/>
    </w:p>
    <w:p w14:paraId="75BC710D" w14:textId="77777777" w:rsidR="00D329D1" w:rsidRDefault="00D329D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2" w:name="_Hlk27204932"/>
      <w:bookmarkStart w:id="3" w:name="_Hlk27668938"/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1100B6F" w14:textId="7043D7D8" w:rsidR="00A10FBC" w:rsidRPr="00B674CA" w:rsidRDefault="00A214AF" w:rsidP="00A10F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Pr="00B674CA">
        <w:rPr>
          <w:rFonts w:ascii="Times New Roman" w:hAnsi="Times New Roman" w:cs="Times New Roman"/>
          <w:sz w:val="20"/>
          <w:szCs w:val="20"/>
        </w:rPr>
        <w:t>2</w:t>
      </w:r>
      <w:bookmarkEnd w:id="2"/>
      <w:r w:rsidRPr="00B674CA">
        <w:rPr>
          <w:rFonts w:ascii="Times New Roman" w:hAnsi="Times New Roman" w:cs="Times New Roman"/>
          <w:sz w:val="20"/>
          <w:szCs w:val="20"/>
        </w:rPr>
        <w:t xml:space="preserve">. 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Comparison of sleep problems between ESS &lt; 11 group and ESS ≥ 11 group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</w:t>
      </w:r>
      <w:bookmarkEnd w:id="3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549"/>
        <w:gridCol w:w="1698"/>
        <w:gridCol w:w="1699"/>
        <w:gridCol w:w="986"/>
      </w:tblGrid>
      <w:tr w:rsidR="00B674CA" w:rsidRPr="00B674CA" w14:paraId="2120E0AB" w14:textId="77777777" w:rsidTr="00516425"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93582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2AA685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&lt; 1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E7117E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≥ 1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3AF24BA" w14:textId="11788BE5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5)</w:t>
            </w:r>
          </w:p>
        </w:tc>
      </w:tr>
      <w:tr w:rsidR="00B674CA" w:rsidRPr="00B674CA" w14:paraId="149A662B" w14:textId="77777777" w:rsidTr="00516425"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0557C59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343A73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572CAC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FD9764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96908C6" w14:textId="77777777" w:rsidTr="00516425">
        <w:tc>
          <w:tcPr>
            <w:tcW w:w="4111" w:type="dxa"/>
            <w:gridSpan w:val="3"/>
          </w:tcPr>
          <w:p w14:paraId="024E4F3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698" w:type="dxa"/>
          </w:tcPr>
          <w:p w14:paraId="1141074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6C03D8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1804562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F12BBCA" w14:textId="77777777" w:rsidTr="00516425">
        <w:tc>
          <w:tcPr>
            <w:tcW w:w="279" w:type="dxa"/>
          </w:tcPr>
          <w:p w14:paraId="4D829D7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6E0FDD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quality ≥ 2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A9E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46.7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D99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0 (69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159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3</w:t>
            </w:r>
          </w:p>
        </w:tc>
      </w:tr>
      <w:tr w:rsidR="00B674CA" w:rsidRPr="00B674CA" w14:paraId="6DE97A3C" w14:textId="77777777" w:rsidTr="00516425">
        <w:tc>
          <w:tcPr>
            <w:tcW w:w="279" w:type="dxa"/>
          </w:tcPr>
          <w:p w14:paraId="7CBAF2F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B072175" w14:textId="403F0301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latency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3C9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7 (37.8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C0A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6 (60.5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73B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5</w:t>
            </w:r>
          </w:p>
        </w:tc>
      </w:tr>
      <w:tr w:rsidR="00B674CA" w:rsidRPr="00B674CA" w14:paraId="149E5D6D" w14:textId="77777777" w:rsidTr="00516425">
        <w:tc>
          <w:tcPr>
            <w:tcW w:w="279" w:type="dxa"/>
          </w:tcPr>
          <w:p w14:paraId="3103325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62AE94F5" w14:textId="036D05F4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="00B674CA"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700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9 (20.0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253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48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C8C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7</w:t>
            </w:r>
          </w:p>
        </w:tc>
      </w:tr>
      <w:tr w:rsidR="00B674CA" w:rsidRPr="00B674CA" w14:paraId="3F5ED297" w14:textId="77777777" w:rsidTr="00516425">
        <w:tc>
          <w:tcPr>
            <w:tcW w:w="279" w:type="dxa"/>
          </w:tcPr>
          <w:p w14:paraId="1A72DDF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43BB0003" w14:textId="10A915A0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efficiency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496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4 (8.9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FE3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8 (18.6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38F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22</w:t>
            </w:r>
          </w:p>
        </w:tc>
      </w:tr>
      <w:tr w:rsidR="00B674CA" w:rsidRPr="00B674CA" w14:paraId="46721735" w14:textId="77777777" w:rsidTr="00516425">
        <w:tc>
          <w:tcPr>
            <w:tcW w:w="279" w:type="dxa"/>
          </w:tcPr>
          <w:p w14:paraId="33C1BE8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AB7FCF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isturbance ≥ 2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7B9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8 (40.0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727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1 (72.1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85E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3</w:t>
            </w:r>
          </w:p>
        </w:tc>
      </w:tr>
      <w:tr w:rsidR="00B674CA" w:rsidRPr="00B674CA" w14:paraId="46B524E8" w14:textId="77777777" w:rsidTr="00516425">
        <w:tc>
          <w:tcPr>
            <w:tcW w:w="279" w:type="dxa"/>
          </w:tcPr>
          <w:p w14:paraId="21F124B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3B1B7AB8" w14:textId="41AF5D10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ypnotic use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FBBB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0 (0.0)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0166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 (2.3)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8EBA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49</w:t>
            </w:r>
          </w:p>
        </w:tc>
      </w:tr>
      <w:tr w:rsidR="00B674CA" w:rsidRPr="00B674CA" w14:paraId="3FE3652F" w14:textId="77777777" w:rsidTr="00516425">
        <w:tc>
          <w:tcPr>
            <w:tcW w:w="279" w:type="dxa"/>
          </w:tcPr>
          <w:p w14:paraId="2E55BDC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</w:tcPr>
          <w:p w14:paraId="2A5F8CC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aytime dysfunction ≥ 2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7D12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 (2.2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FCDD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7 (16.3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8709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3</w:t>
            </w:r>
          </w:p>
        </w:tc>
      </w:tr>
      <w:tr w:rsidR="00B674CA" w:rsidRPr="00B674CA" w14:paraId="789B3C7A" w14:textId="77777777" w:rsidTr="00516425">
        <w:tc>
          <w:tcPr>
            <w:tcW w:w="279" w:type="dxa"/>
          </w:tcPr>
          <w:p w14:paraId="11AD953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top w:val="single" w:sz="4" w:space="0" w:color="auto"/>
            </w:tcBorders>
          </w:tcPr>
          <w:p w14:paraId="4B4324D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, n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4A9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46.7)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275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4 (79.1)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466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2</w:t>
            </w:r>
          </w:p>
        </w:tc>
      </w:tr>
      <w:tr w:rsidR="00B674CA" w:rsidRPr="00B674CA" w14:paraId="388B2EA6" w14:textId="77777777" w:rsidTr="00516425"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766C0AB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9E39B4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BC9687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8BA278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091941CB" w14:textId="77777777" w:rsidTr="00516425">
        <w:tc>
          <w:tcPr>
            <w:tcW w:w="279" w:type="dxa"/>
          </w:tcPr>
          <w:p w14:paraId="4E89708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09AE6C7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FC6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2 (71.1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E55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9 (90.7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F4C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3</w:t>
            </w:r>
          </w:p>
        </w:tc>
      </w:tr>
      <w:tr w:rsidR="00B674CA" w:rsidRPr="00B674CA" w14:paraId="7DB64E6E" w14:textId="77777777" w:rsidTr="00516425">
        <w:tc>
          <w:tcPr>
            <w:tcW w:w="279" w:type="dxa"/>
          </w:tcPr>
          <w:p w14:paraId="28FDCCA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BA02C0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00A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3 (28.9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0D1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4 (55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260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2</w:t>
            </w:r>
          </w:p>
        </w:tc>
      </w:tr>
      <w:tr w:rsidR="00B674CA" w:rsidRPr="00B674CA" w14:paraId="6FF43D94" w14:textId="77777777" w:rsidTr="00516425">
        <w:tc>
          <w:tcPr>
            <w:tcW w:w="279" w:type="dxa"/>
          </w:tcPr>
          <w:p w14:paraId="55EBDB6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544BF72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322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9 (64.4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832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8 (88.4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E3C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1</w:t>
            </w:r>
          </w:p>
        </w:tc>
      </w:tr>
      <w:tr w:rsidR="00B674CA" w:rsidRPr="00B674CA" w14:paraId="0E1DE476" w14:textId="77777777" w:rsidTr="00516425">
        <w:tc>
          <w:tcPr>
            <w:tcW w:w="279" w:type="dxa"/>
          </w:tcPr>
          <w:p w14:paraId="07EB536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69EA400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F2B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3 (28.9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0E9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7 (62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05A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3</w:t>
            </w:r>
          </w:p>
        </w:tc>
      </w:tr>
      <w:tr w:rsidR="00B674CA" w:rsidRPr="00B674CA" w14:paraId="0F1098AD" w14:textId="77777777" w:rsidTr="00516425">
        <w:tc>
          <w:tcPr>
            <w:tcW w:w="279" w:type="dxa"/>
          </w:tcPr>
          <w:p w14:paraId="2BD241F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C392B9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</w:tcPr>
          <w:p w14:paraId="784A4D0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9AB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9 (86.7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7AD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1 (95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46D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27</w:t>
            </w:r>
          </w:p>
        </w:tc>
      </w:tr>
      <w:tr w:rsidR="00B674CA" w:rsidRPr="00B674CA" w14:paraId="27C7CF40" w14:textId="77777777" w:rsidTr="00516425">
        <w:tc>
          <w:tcPr>
            <w:tcW w:w="279" w:type="dxa"/>
          </w:tcPr>
          <w:p w14:paraId="0ABDCDF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E940BA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</w:tcPr>
          <w:p w14:paraId="0090982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MS, n (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9113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6 (35.6)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7368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3 (76.7)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4283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B674CA" w:rsidRPr="00B674CA" w14:paraId="64DBCF6A" w14:textId="77777777" w:rsidTr="00516425">
        <w:tc>
          <w:tcPr>
            <w:tcW w:w="279" w:type="dxa"/>
            <w:tcBorders>
              <w:bottom w:val="single" w:sz="4" w:space="0" w:color="auto"/>
            </w:tcBorders>
          </w:tcPr>
          <w:p w14:paraId="37669B1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</w:tcPr>
          <w:p w14:paraId="7658E78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 ≥ 10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7BB0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0 (22.2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FCFC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7 (62.8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3721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&lt;0.001</w:t>
            </w:r>
          </w:p>
        </w:tc>
      </w:tr>
      <w:tr w:rsidR="00B674CA" w:rsidRPr="00B674CA" w14:paraId="4D246175" w14:textId="77777777" w:rsidTr="00516425">
        <w:trPr>
          <w:trHeight w:val="70"/>
        </w:trPr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5FB0FC2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RLS/WED, n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C684E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 (4.4)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E4EA0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 (14.0)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F4030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5</w:t>
            </w:r>
          </w:p>
        </w:tc>
      </w:tr>
      <w:tr w:rsidR="00B674CA" w:rsidRPr="00B674CA" w14:paraId="0604A06F" w14:textId="77777777" w:rsidTr="00516425">
        <w:trPr>
          <w:trHeight w:val="70"/>
        </w:trPr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07BB9767" w14:textId="632284A3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≥ 5</w:t>
            </w:r>
            <w:r w:rsidR="004826B9" w:rsidRPr="00B674CA">
              <w:rPr>
                <w:rFonts w:ascii="Times New Roman" w:hAnsi="Times New Roman" w:cs="Times New Roman"/>
                <w:sz w:val="20"/>
                <w:szCs w:val="20"/>
              </w:rPr>
              <w:t>/hour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C1259" w14:textId="77777777" w:rsidR="00A10FBC" w:rsidRPr="00B674CA" w:rsidRDefault="00A10FBC" w:rsidP="0051642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1 (24.4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8C88E" w14:textId="77777777" w:rsidR="00A10FBC" w:rsidRPr="00B674CA" w:rsidRDefault="00A10FBC" w:rsidP="0051642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34.9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2E2D4" w14:textId="77777777" w:rsidR="00A10FBC" w:rsidRPr="00B674CA" w:rsidRDefault="00A10FBC" w:rsidP="0051642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5</w:t>
            </w:r>
          </w:p>
        </w:tc>
      </w:tr>
    </w:tbl>
    <w:p w14:paraId="7A8B6563" w14:textId="34926EFC" w:rsidR="00A10FBC" w:rsidRPr="00B674CA" w:rsidRDefault="00A10FBC" w:rsidP="00A10FBC">
      <w:pPr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latency ≥ 31 min and the presence of difficulty initiating sleep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Total </w:t>
      </w:r>
      <w:r w:rsidR="00B674CA" w:rsidRPr="00B674CA">
        <w:rPr>
          <w:rFonts w:ascii="Times New Roman" w:hAnsi="Times New Roman" w:cs="Times New Roman"/>
          <w:sz w:val="20"/>
          <w:szCs w:val="20"/>
        </w:rPr>
        <w:t>sleep duration</w:t>
      </w:r>
      <w:r w:rsidRPr="00B674CA">
        <w:rPr>
          <w:rFonts w:ascii="Times New Roman" w:hAnsi="Times New Roman" w:cs="Times New Roman"/>
          <w:sz w:val="20"/>
          <w:szCs w:val="20"/>
        </w:rPr>
        <w:t xml:space="preserve"> ≤ 6 hours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Efficiency &lt; 85%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B674CA">
        <w:rPr>
          <w:rFonts w:ascii="Times New Roman" w:hAnsi="Times New Roman" w:cs="Times New Roman"/>
          <w:sz w:val="20"/>
          <w:szCs w:val="20"/>
        </w:rPr>
        <w:t xml:space="preserve"> More than one time. </w:t>
      </w:r>
      <w:r w:rsidR="006765DD" w:rsidRPr="00B674CA">
        <w:rPr>
          <w:rFonts w:ascii="Times New Roman" w:hAnsi="Times New Roman" w:cs="Times New Roman"/>
          <w:sz w:val="20"/>
          <w:szCs w:val="20"/>
          <w:vertAlign w:val="superscript"/>
        </w:rPr>
        <w:t>5)</w:t>
      </w:r>
      <w:r w:rsidR="006765DD" w:rsidRPr="00B674CA">
        <w:rPr>
          <w:rFonts w:ascii="Times New Roman" w:hAnsi="Times New Roman" w:cs="Times New Roman"/>
          <w:sz w:val="20"/>
          <w:szCs w:val="20"/>
        </w:rPr>
        <w:t xml:space="preserve"> Based on Mann-Whitney U test for non-normally distributed data or Fisher’s exact test for categorical data. </w:t>
      </w:r>
      <w:r w:rsidRPr="00B674CA">
        <w:rPr>
          <w:rFonts w:ascii="Times New Roman" w:hAnsi="Times New Roman" w:cs="Times New Roman"/>
          <w:sz w:val="20"/>
          <w:szCs w:val="20"/>
        </w:rPr>
        <w:t>DIS, difficulty initiating sleep; DISM, difficulty initiating and/or maintaining sleep; DMS, difficulty maintaining sleep; ESS, Epworth Sleepiness Scale; ISI, Insomnia Severity Index; ODI, oxygen desaturation index; PSQI, Pittsburgh Sleep Quality Index global score; RLS/WED, restless legs syndrome/Willis–Ekbom disease.</w:t>
      </w:r>
    </w:p>
    <w:p w14:paraId="6A965FAC" w14:textId="50D40F43" w:rsidR="003C6878" w:rsidRPr="00B674CA" w:rsidRDefault="003C6878">
      <w:pPr>
        <w:widowControl/>
        <w:jc w:val="left"/>
        <w:rPr>
          <w:rFonts w:ascii="Times New Roman" w:hAnsi="Times New Roman" w:cs="Times New Roman"/>
        </w:rPr>
      </w:pPr>
    </w:p>
    <w:p w14:paraId="63632224" w14:textId="77777777" w:rsidR="00A10FBC" w:rsidRPr="00B674CA" w:rsidRDefault="00A10FBC">
      <w:pPr>
        <w:widowControl/>
        <w:jc w:val="left"/>
        <w:rPr>
          <w:rFonts w:ascii="Times New Roman" w:hAnsi="Times New Roman" w:cs="Times New Roman"/>
        </w:rPr>
      </w:pPr>
      <w:bookmarkStart w:id="4" w:name="_Hlk26994007"/>
      <w:r w:rsidRPr="00B674CA">
        <w:rPr>
          <w:rFonts w:ascii="Times New Roman" w:hAnsi="Times New Roman" w:cs="Times New Roman"/>
        </w:rPr>
        <w:br w:type="page"/>
      </w:r>
    </w:p>
    <w:p w14:paraId="26EA1C8C" w14:textId="67E142EA" w:rsidR="00A10FBC" w:rsidRPr="00B674CA" w:rsidRDefault="00A214AF" w:rsidP="00A10F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5" w:name="_Hlk27204969"/>
      <w:bookmarkStart w:id="6" w:name="_Hlk27668982"/>
      <w:bookmarkStart w:id="7" w:name="_Hlk11525004"/>
      <w:r w:rsidRPr="00B674C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Pr="00B674CA">
        <w:rPr>
          <w:rFonts w:ascii="Times New Roman" w:hAnsi="Times New Roman" w:cs="Times New Roman"/>
          <w:sz w:val="20"/>
          <w:szCs w:val="20"/>
        </w:rPr>
        <w:t>3</w:t>
      </w:r>
      <w:bookmarkEnd w:id="5"/>
      <w:r w:rsidR="00A10FBC" w:rsidRPr="00B674CA">
        <w:rPr>
          <w:rFonts w:ascii="Times New Roman" w:hAnsi="Times New Roman" w:cs="Times New Roman"/>
          <w:sz w:val="20"/>
          <w:szCs w:val="20"/>
        </w:rPr>
        <w:t>. Comparison of sleep problems between 3% ODI &lt; 5/h</w:t>
      </w:r>
      <w:r w:rsidR="003C0BBA" w:rsidRPr="00B674CA">
        <w:rPr>
          <w:rFonts w:ascii="Times New Roman" w:hAnsi="Times New Roman" w:cs="Times New Roman"/>
          <w:sz w:val="20"/>
          <w:szCs w:val="20"/>
        </w:rPr>
        <w:t>our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 group and 3% ODI ≥ 5/h</w:t>
      </w:r>
      <w:r w:rsidR="003C0BBA" w:rsidRPr="00B674CA">
        <w:rPr>
          <w:rFonts w:ascii="Times New Roman" w:hAnsi="Times New Roman" w:cs="Times New Roman"/>
          <w:sz w:val="20"/>
          <w:szCs w:val="20"/>
        </w:rPr>
        <w:t>our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 group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</w:t>
      </w:r>
      <w:bookmarkEnd w:id="6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549"/>
        <w:gridCol w:w="1698"/>
        <w:gridCol w:w="1699"/>
        <w:gridCol w:w="986"/>
      </w:tblGrid>
      <w:tr w:rsidR="00B674CA" w:rsidRPr="00B674CA" w14:paraId="4D34E45B" w14:textId="77777777" w:rsidTr="00516425"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55E45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0271596" w14:textId="615FA1FA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&lt; 5/h</w:t>
            </w:r>
            <w:r w:rsidR="003C0BBA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673E5BF" w14:textId="147BC48B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≥ 5/h</w:t>
            </w:r>
            <w:r w:rsidR="003C0BBA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741AA74" w14:textId="202EC129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5)</w:t>
            </w:r>
          </w:p>
        </w:tc>
      </w:tr>
      <w:tr w:rsidR="00B674CA" w:rsidRPr="00B674CA" w14:paraId="66A544A2" w14:textId="77777777" w:rsidTr="00516425"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0129441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725CF5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7090242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4C7F8E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7B4D5A5" w14:textId="77777777" w:rsidTr="00516425">
        <w:tc>
          <w:tcPr>
            <w:tcW w:w="4111" w:type="dxa"/>
            <w:gridSpan w:val="3"/>
          </w:tcPr>
          <w:p w14:paraId="6D46DEF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698" w:type="dxa"/>
          </w:tcPr>
          <w:p w14:paraId="52E42A4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635E3F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2C7676B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4D841213" w14:textId="77777777" w:rsidTr="00516425">
        <w:tc>
          <w:tcPr>
            <w:tcW w:w="279" w:type="dxa"/>
          </w:tcPr>
          <w:p w14:paraId="4F74F74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553E4A0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quality ≥ 2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0C4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1 (50.0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9A3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 (76.9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612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3</w:t>
            </w:r>
          </w:p>
        </w:tc>
      </w:tr>
      <w:tr w:rsidR="00B674CA" w:rsidRPr="00B674CA" w14:paraId="35E047BA" w14:textId="77777777" w:rsidTr="00516425">
        <w:tc>
          <w:tcPr>
            <w:tcW w:w="279" w:type="dxa"/>
          </w:tcPr>
          <w:p w14:paraId="5EB634D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0F174447" w14:textId="0FC4BA8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latency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158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8 (45.2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F60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57.7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021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5</w:t>
            </w:r>
          </w:p>
        </w:tc>
      </w:tr>
      <w:tr w:rsidR="00B674CA" w:rsidRPr="00B674CA" w14:paraId="2F0F8AB4" w14:textId="77777777" w:rsidTr="00516425">
        <w:tc>
          <w:tcPr>
            <w:tcW w:w="279" w:type="dxa"/>
          </w:tcPr>
          <w:p w14:paraId="782C869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5F33DE10" w14:textId="730F593D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="00B674CA"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073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9 (30.6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CF6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1 (42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770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3</w:t>
            </w:r>
          </w:p>
        </w:tc>
      </w:tr>
      <w:tr w:rsidR="00B674CA" w:rsidRPr="00B674CA" w14:paraId="31DF70A3" w14:textId="77777777" w:rsidTr="00516425">
        <w:tc>
          <w:tcPr>
            <w:tcW w:w="279" w:type="dxa"/>
          </w:tcPr>
          <w:p w14:paraId="0248E25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41204AB2" w14:textId="418EB952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efficiency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6AC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 (9.7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41A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 (23.1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B82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7</w:t>
            </w:r>
          </w:p>
        </w:tc>
      </w:tr>
      <w:tr w:rsidR="00B674CA" w:rsidRPr="00B674CA" w14:paraId="01387DDD" w14:textId="77777777" w:rsidTr="00516425">
        <w:tc>
          <w:tcPr>
            <w:tcW w:w="279" w:type="dxa"/>
          </w:tcPr>
          <w:p w14:paraId="63F0F25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D8D8DE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isturbance ≥ 2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CDC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9 (46.8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421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 (76.9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A2E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1</w:t>
            </w:r>
          </w:p>
        </w:tc>
      </w:tr>
      <w:tr w:rsidR="00B674CA" w:rsidRPr="00B674CA" w14:paraId="449D7ED1" w14:textId="77777777" w:rsidTr="00516425">
        <w:tc>
          <w:tcPr>
            <w:tcW w:w="279" w:type="dxa"/>
          </w:tcPr>
          <w:p w14:paraId="6F413EE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35163567" w14:textId="1B68539C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ypnotic use ≥ 2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)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B729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0 (0.0)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37808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1 (3.8)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A1F3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0</w:t>
            </w:r>
          </w:p>
        </w:tc>
      </w:tr>
      <w:tr w:rsidR="00B674CA" w:rsidRPr="00B674CA" w14:paraId="0EDDA0AD" w14:textId="77777777" w:rsidTr="00516425">
        <w:tc>
          <w:tcPr>
            <w:tcW w:w="279" w:type="dxa"/>
          </w:tcPr>
          <w:p w14:paraId="6916E3F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</w:tcPr>
          <w:p w14:paraId="2E34D5A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aytime dysfunction ≥ 2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5F7E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 (9.7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36F1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 (7.7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ABFD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67A89E4D" w14:textId="77777777" w:rsidTr="00516425">
        <w:tc>
          <w:tcPr>
            <w:tcW w:w="279" w:type="dxa"/>
          </w:tcPr>
          <w:p w14:paraId="6769C7F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top w:val="single" w:sz="4" w:space="0" w:color="auto"/>
            </w:tcBorders>
          </w:tcPr>
          <w:p w14:paraId="602934A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, n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05E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35 (56.5)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C9E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 (76.9)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871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9</w:t>
            </w:r>
          </w:p>
        </w:tc>
      </w:tr>
      <w:tr w:rsidR="00B674CA" w:rsidRPr="00B674CA" w14:paraId="4D4F6C81" w14:textId="77777777" w:rsidTr="00516425"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4ACDD01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SI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4B5775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0B1500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D56FDB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454105F1" w14:textId="77777777" w:rsidTr="00516425">
        <w:tc>
          <w:tcPr>
            <w:tcW w:w="279" w:type="dxa"/>
          </w:tcPr>
          <w:p w14:paraId="7B027EB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29C3CA8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A91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8 (77.4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771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3 (88.5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E11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8</w:t>
            </w:r>
          </w:p>
        </w:tc>
      </w:tr>
      <w:tr w:rsidR="00B674CA" w:rsidRPr="00B674CA" w14:paraId="79A9BA9C" w14:textId="77777777" w:rsidTr="00516425">
        <w:tc>
          <w:tcPr>
            <w:tcW w:w="279" w:type="dxa"/>
          </w:tcPr>
          <w:p w14:paraId="6A8DD46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5E19614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E5E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3 (37.1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660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4 (53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BF6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16</w:t>
            </w:r>
          </w:p>
        </w:tc>
      </w:tr>
      <w:tr w:rsidR="00B674CA" w:rsidRPr="00B674CA" w14:paraId="5057BFC9" w14:textId="77777777" w:rsidTr="00516425">
        <w:tc>
          <w:tcPr>
            <w:tcW w:w="279" w:type="dxa"/>
          </w:tcPr>
          <w:p w14:paraId="7F68F2D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783A4D1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7EB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46 (74.2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43C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80.8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519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59</w:t>
            </w:r>
          </w:p>
        </w:tc>
      </w:tr>
      <w:tr w:rsidR="00B674CA" w:rsidRPr="00B674CA" w14:paraId="6DCF0615" w14:textId="77777777" w:rsidTr="00516425">
        <w:tc>
          <w:tcPr>
            <w:tcW w:w="279" w:type="dxa"/>
          </w:tcPr>
          <w:p w14:paraId="5165745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</w:tcPr>
          <w:p w14:paraId="3C2DCE4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5AD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1 (33.9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593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9 (73.1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EAF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</w:tr>
      <w:tr w:rsidR="00B674CA" w:rsidRPr="00B674CA" w14:paraId="135FC4DC" w14:textId="77777777" w:rsidTr="00516425">
        <w:tc>
          <w:tcPr>
            <w:tcW w:w="279" w:type="dxa"/>
          </w:tcPr>
          <w:p w14:paraId="3A29333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99F7C4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</w:tcPr>
          <w:p w14:paraId="5670B1A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ild to severe DIMS, n (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FE8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56 (90.3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7D1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4 (92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4CE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4DBCB27F" w14:textId="77777777" w:rsidTr="00516425">
        <w:tc>
          <w:tcPr>
            <w:tcW w:w="279" w:type="dxa"/>
          </w:tcPr>
          <w:p w14:paraId="5C0FF35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AF6BB5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</w:tcPr>
          <w:p w14:paraId="167D48E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Moderate to severe DIMS, n (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19E9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9 (46.8)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E62F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0 (76.9)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89D7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1</w:t>
            </w:r>
          </w:p>
        </w:tc>
      </w:tr>
      <w:tr w:rsidR="00B674CA" w:rsidRPr="00B674CA" w14:paraId="764A46CA" w14:textId="77777777" w:rsidTr="00516425">
        <w:tc>
          <w:tcPr>
            <w:tcW w:w="279" w:type="dxa"/>
            <w:tcBorders>
              <w:bottom w:val="single" w:sz="4" w:space="0" w:color="auto"/>
            </w:tcBorders>
          </w:tcPr>
          <w:p w14:paraId="5B187FB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bottom w:val="single" w:sz="4" w:space="0" w:color="auto"/>
            </w:tcBorders>
          </w:tcPr>
          <w:p w14:paraId="55E75CB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lobal score ≥ 10, 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C301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2 (35.5)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DE63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57.7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6334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06</w:t>
            </w:r>
          </w:p>
        </w:tc>
      </w:tr>
      <w:tr w:rsidR="00B674CA" w:rsidRPr="00B674CA" w14:paraId="3F6A4D92" w14:textId="77777777" w:rsidTr="00516425"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1A8ABA5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≥ 11, n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1B079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28 (45.2)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FF65A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15 (57.7)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EC89A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0.35</w:t>
            </w:r>
          </w:p>
        </w:tc>
      </w:tr>
      <w:tr w:rsidR="00B674CA" w:rsidRPr="00B674CA" w14:paraId="000DDD82" w14:textId="77777777" w:rsidTr="00516425">
        <w:trPr>
          <w:trHeight w:val="70"/>
        </w:trPr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6C2EBBD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RLS/WED, n (%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842B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6 (9.7) 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3BDF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2 (7.7) 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ABC7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游ゴシック" w:hAnsi="Times New Roman" w:cs="Times New Roman"/>
                <w:sz w:val="20"/>
                <w:szCs w:val="20"/>
              </w:rPr>
              <w:t>1</w:t>
            </w:r>
          </w:p>
        </w:tc>
      </w:tr>
    </w:tbl>
    <w:p w14:paraId="2EF76C64" w14:textId="4D14C3FB" w:rsidR="00A10FBC" w:rsidRPr="00B674CA" w:rsidRDefault="00A10FBC" w:rsidP="00A10FBC">
      <w:pPr>
        <w:rPr>
          <w:rFonts w:ascii="Times New Roman" w:hAnsi="Times New Roman" w:cs="Times New Roman"/>
          <w:sz w:val="20"/>
          <w:szCs w:val="20"/>
        </w:rPr>
      </w:pPr>
      <w:bookmarkStart w:id="8" w:name="_Hlk16841270"/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latency ≥ 31 min and the presence of difficulty initiating sleep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Total </w:t>
      </w:r>
      <w:r w:rsidR="00B674CA" w:rsidRPr="00B674CA">
        <w:rPr>
          <w:rFonts w:ascii="Times New Roman" w:hAnsi="Times New Roman" w:cs="Times New Roman"/>
          <w:sz w:val="20"/>
          <w:szCs w:val="20"/>
        </w:rPr>
        <w:t>sleep duration</w:t>
      </w:r>
      <w:r w:rsidRPr="00B674CA">
        <w:rPr>
          <w:rFonts w:ascii="Times New Roman" w:hAnsi="Times New Roman" w:cs="Times New Roman"/>
          <w:sz w:val="20"/>
          <w:szCs w:val="20"/>
        </w:rPr>
        <w:t xml:space="preserve"> ≤ 6 hours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r w:rsidRPr="00B674CA">
        <w:rPr>
          <w:rFonts w:ascii="Times New Roman" w:hAnsi="Times New Roman" w:cs="Times New Roman"/>
          <w:sz w:val="20"/>
          <w:szCs w:val="20"/>
        </w:rPr>
        <w:t xml:space="preserve"> Sleep Efficiency &lt; 85%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B674CA">
        <w:rPr>
          <w:rFonts w:ascii="Times New Roman" w:hAnsi="Times New Roman" w:cs="Times New Roman"/>
          <w:sz w:val="20"/>
          <w:szCs w:val="20"/>
        </w:rPr>
        <w:t xml:space="preserve"> More than one time. </w:t>
      </w:r>
      <w:r w:rsidR="006765DD" w:rsidRPr="00B674CA">
        <w:rPr>
          <w:rFonts w:ascii="Times New Roman" w:hAnsi="Times New Roman" w:cs="Times New Roman"/>
          <w:sz w:val="20"/>
          <w:szCs w:val="20"/>
          <w:vertAlign w:val="superscript"/>
        </w:rPr>
        <w:t>5)</w:t>
      </w:r>
      <w:r w:rsidR="006765DD" w:rsidRPr="00B674CA">
        <w:rPr>
          <w:rFonts w:ascii="Times New Roman" w:hAnsi="Times New Roman" w:cs="Times New Roman"/>
          <w:sz w:val="20"/>
          <w:szCs w:val="20"/>
        </w:rPr>
        <w:t xml:space="preserve"> Based on Mann-Whitney U test for non-normally distributed data or Fisher’s exact test for categorical data. </w:t>
      </w:r>
      <w:r w:rsidRPr="00B674CA">
        <w:rPr>
          <w:rFonts w:ascii="Times New Roman" w:hAnsi="Times New Roman" w:cs="Times New Roman"/>
          <w:sz w:val="20"/>
          <w:szCs w:val="20"/>
        </w:rPr>
        <w:t>DIS, difficulty initiating sleep; DISM, difficulty initiating and/or maintaining sleep; DMS, difficulty maintaining sleep; ESS, Epworth Sleepiness Scale; ISI, Insomnia Severity Index; ODI, oxygen desaturation index; PSQI, Pittsburgh Sleep Quality Index global score; RLS/WED, restless legs syndrome/Willis–Ekbom disease.</w:t>
      </w:r>
    </w:p>
    <w:bookmarkEnd w:id="7"/>
    <w:bookmarkEnd w:id="8"/>
    <w:p w14:paraId="4A25019E" w14:textId="77777777" w:rsidR="00A10FBC" w:rsidRPr="00B674CA" w:rsidRDefault="00A10FBC" w:rsidP="00E83D70">
      <w:pPr>
        <w:rPr>
          <w:rFonts w:ascii="Times New Roman" w:hAnsi="Times New Roman" w:cs="Times New Roman"/>
        </w:rPr>
      </w:pPr>
    </w:p>
    <w:p w14:paraId="2CA29927" w14:textId="77777777" w:rsidR="00A10FBC" w:rsidRPr="00B674CA" w:rsidRDefault="00A10FBC">
      <w:pPr>
        <w:widowControl/>
        <w:jc w:val="left"/>
        <w:rPr>
          <w:rFonts w:ascii="Times New Roman" w:hAnsi="Times New Roman" w:cs="Times New Roman"/>
        </w:rPr>
      </w:pPr>
      <w:r w:rsidRPr="00B674CA">
        <w:rPr>
          <w:rFonts w:ascii="Times New Roman" w:hAnsi="Times New Roman" w:cs="Times New Roman"/>
        </w:rPr>
        <w:br w:type="page"/>
      </w:r>
    </w:p>
    <w:p w14:paraId="2C703298" w14:textId="52481738" w:rsidR="00A10FBC" w:rsidRPr="00B674CA" w:rsidRDefault="00A10FBC" w:rsidP="00A10FBC">
      <w:pPr>
        <w:rPr>
          <w:rFonts w:ascii="Times New Roman" w:hAnsi="Times New Roman" w:cs="Times New Roman"/>
          <w:sz w:val="20"/>
          <w:szCs w:val="20"/>
        </w:rPr>
      </w:pPr>
      <w:bookmarkStart w:id="9" w:name="_Hlk27668998"/>
      <w:r w:rsidRPr="00B674CA">
        <w:rPr>
          <w:rFonts w:ascii="Times New Roman" w:hAnsi="Times New Roman" w:cs="Times New Roman"/>
        </w:rPr>
        <w:lastRenderedPageBreak/>
        <w:t>T</w:t>
      </w:r>
      <w:r w:rsidRPr="00B674CA">
        <w:rPr>
          <w:rFonts w:ascii="Times New Roman" w:hAnsi="Times New Roman" w:cs="Times New Roman"/>
          <w:sz w:val="20"/>
          <w:szCs w:val="20"/>
        </w:rPr>
        <w:t xml:space="preserve">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="00A214AF" w:rsidRPr="00B674CA">
        <w:rPr>
          <w:rFonts w:ascii="Times New Roman" w:hAnsi="Times New Roman" w:cs="Times New Roman"/>
          <w:sz w:val="20"/>
          <w:szCs w:val="20"/>
        </w:rPr>
        <w:t>4</w:t>
      </w:r>
      <w:r w:rsidRPr="00B674CA">
        <w:rPr>
          <w:rFonts w:ascii="Times New Roman" w:hAnsi="Times New Roman" w:cs="Times New Roman"/>
          <w:sz w:val="20"/>
          <w:szCs w:val="20"/>
        </w:rPr>
        <w:t xml:space="preserve">. </w:t>
      </w:r>
      <w:r w:rsidR="00B674CA" w:rsidRPr="00B674CA">
        <w:rPr>
          <w:rFonts w:ascii="Times New Roman" w:hAnsi="Times New Roman" w:cs="Times New Roman"/>
          <w:sz w:val="20"/>
          <w:szCs w:val="20"/>
        </w:rPr>
        <w:t>Sleep duration</w:t>
      </w:r>
      <w:r w:rsidR="004358E2" w:rsidRPr="00B674CA">
        <w:rPr>
          <w:rFonts w:ascii="Times New Roman" w:hAnsi="Times New Roman" w:cs="Times New Roman"/>
          <w:sz w:val="20"/>
          <w:szCs w:val="20"/>
        </w:rPr>
        <w:t>s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 and delivery outcomes</w:t>
      </w:r>
      <w:bookmarkEnd w:id="9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124"/>
        <w:gridCol w:w="1984"/>
        <w:gridCol w:w="1838"/>
        <w:gridCol w:w="986"/>
      </w:tblGrid>
      <w:tr w:rsidR="00B674CA" w:rsidRPr="00B674CA" w14:paraId="443D7374" w14:textId="77777777" w:rsidTr="00516425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51BB5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8C2B48" w14:textId="16AB4534" w:rsidR="00A10FBC" w:rsidRPr="00B674CA" w:rsidRDefault="00B674CA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="004358E2" w:rsidRPr="00B674C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FBC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425" w:rsidRPr="00B674CA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A10FBC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D65319D" w14:textId="38EF5530" w:rsidR="00A10FBC" w:rsidRPr="00B674CA" w:rsidRDefault="00B674CA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  <w:r w:rsidR="004358E2" w:rsidRPr="00B674C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10FBC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425" w:rsidRPr="00B674CA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A10FBC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E2D2051" w14:textId="6EE35276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)</w:t>
            </w:r>
          </w:p>
        </w:tc>
      </w:tr>
      <w:tr w:rsidR="00B674CA" w:rsidRPr="00B674CA" w14:paraId="2336A73E" w14:textId="77777777" w:rsidTr="00516425">
        <w:tc>
          <w:tcPr>
            <w:tcW w:w="3686" w:type="dxa"/>
            <w:gridSpan w:val="3"/>
          </w:tcPr>
          <w:p w14:paraId="0483138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916C4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CF39CC8" w14:textId="4BA87EC9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8D29F5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C7D1181" w14:textId="77777777" w:rsidTr="00516425">
        <w:tc>
          <w:tcPr>
            <w:tcW w:w="3686" w:type="dxa"/>
            <w:gridSpan w:val="3"/>
          </w:tcPr>
          <w:p w14:paraId="02BAAD9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estational age month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8EC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.8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39.0–40.6)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793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0.0 (39.4–40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BBF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</w:t>
            </w:r>
          </w:p>
        </w:tc>
      </w:tr>
      <w:tr w:rsidR="00B674CA" w:rsidRPr="00B674CA" w14:paraId="7FDD0218" w14:textId="77777777" w:rsidTr="00516425">
        <w:tc>
          <w:tcPr>
            <w:tcW w:w="3686" w:type="dxa"/>
            <w:gridSpan w:val="3"/>
          </w:tcPr>
          <w:p w14:paraId="551557B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uration of birth hour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80E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6 (4.6–9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850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3 (3.4–9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0B5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</w:tr>
      <w:tr w:rsidR="00B674CA" w:rsidRPr="00B674CA" w14:paraId="6EA3D40F" w14:textId="77777777" w:rsidTr="00516425">
        <w:tc>
          <w:tcPr>
            <w:tcW w:w="3686" w:type="dxa"/>
            <w:gridSpan w:val="3"/>
          </w:tcPr>
          <w:p w14:paraId="5CA6479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911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4D3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CDA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6B33F008" w14:textId="77777777" w:rsidTr="00516425"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B2861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DE7E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ginal delive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45A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 (93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65F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 (88.1)</w:t>
            </w:r>
          </w:p>
        </w:tc>
        <w:tc>
          <w:tcPr>
            <w:tcW w:w="986" w:type="dxa"/>
          </w:tcPr>
          <w:p w14:paraId="36B8D0E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B674CA" w:rsidRPr="00B674CA" w14:paraId="366EF7BF" w14:textId="77777777" w:rsidTr="00516425"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C5E3D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2367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sarean se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E6B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81B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7.1)</w:t>
            </w:r>
          </w:p>
        </w:tc>
        <w:tc>
          <w:tcPr>
            <w:tcW w:w="986" w:type="dxa"/>
          </w:tcPr>
          <w:p w14:paraId="5A136DF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1A9984F3" w14:textId="77777777" w:rsidTr="00516425"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31C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Labor indu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8B0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1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BA0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10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3A0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674CA" w:rsidRPr="00B674CA" w14:paraId="1C03E375" w14:textId="77777777" w:rsidTr="00516425"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E26B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pisiotom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C69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CBC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153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674CA" w:rsidRPr="00B674CA" w14:paraId="648EFD2E" w14:textId="77777777" w:rsidTr="00516425">
        <w:tc>
          <w:tcPr>
            <w:tcW w:w="36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9B86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erineal lacer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0F8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4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2B1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 (70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611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B674CA" w:rsidRPr="00B674CA" w14:paraId="650B1AD5" w14:textId="77777777" w:rsidTr="00516425">
        <w:tc>
          <w:tcPr>
            <w:tcW w:w="3686" w:type="dxa"/>
            <w:gridSpan w:val="3"/>
          </w:tcPr>
          <w:p w14:paraId="5C93CCB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Volume of blood loss ml, 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15DC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5 (340–898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65D5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0 (460–906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80DE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B674CA" w:rsidRPr="00B674CA" w14:paraId="37A47238" w14:textId="77777777" w:rsidTr="00516425"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7611402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se of oxytocic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641A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 (63.3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078E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 (59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B37B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</w:tr>
      <w:tr w:rsidR="00B674CA" w:rsidRPr="00B674CA" w14:paraId="44F34484" w14:textId="77777777" w:rsidTr="00516425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3ABE9DE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nfant’s condi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BD167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A13A1C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E3150B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9B4C715" w14:textId="77777777" w:rsidTr="00516425">
        <w:tc>
          <w:tcPr>
            <w:tcW w:w="279" w:type="dxa"/>
          </w:tcPr>
          <w:p w14:paraId="43985E7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76D8F6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liv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3C39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9 (96.7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2D81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7 (100.0)</w:t>
            </w:r>
          </w:p>
        </w:tc>
        <w:tc>
          <w:tcPr>
            <w:tcW w:w="986" w:type="dxa"/>
          </w:tcPr>
          <w:p w14:paraId="41F89D3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674CA" w:rsidRPr="00B674CA" w14:paraId="31B02ABC" w14:textId="77777777" w:rsidTr="00516425">
        <w:tc>
          <w:tcPr>
            <w:tcW w:w="279" w:type="dxa"/>
          </w:tcPr>
          <w:p w14:paraId="27466AF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3833736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tillbirth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A018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3.3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8D1D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986" w:type="dxa"/>
          </w:tcPr>
          <w:p w14:paraId="03A6D11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44680F4C" w14:textId="77777777" w:rsidTr="00516425">
        <w:tc>
          <w:tcPr>
            <w:tcW w:w="3686" w:type="dxa"/>
            <w:gridSpan w:val="3"/>
          </w:tcPr>
          <w:p w14:paraId="4E643DC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Weight of infant g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8A3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42 (2953–328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F27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34 (2906–345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C06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674CA" w:rsidRPr="00B674CA" w14:paraId="6DAA1F4B" w14:textId="77777777" w:rsidTr="00516425">
        <w:tc>
          <w:tcPr>
            <w:tcW w:w="3686" w:type="dxa"/>
            <w:gridSpan w:val="3"/>
          </w:tcPr>
          <w:p w14:paraId="671FAA1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eight of infant cm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A87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8.0–49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D57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8.0–5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E49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B674CA" w:rsidRPr="00B674CA" w14:paraId="4690C3BB" w14:textId="77777777" w:rsidTr="00516425">
        <w:tc>
          <w:tcPr>
            <w:tcW w:w="3686" w:type="dxa"/>
            <w:gridSpan w:val="3"/>
          </w:tcPr>
          <w:p w14:paraId="327F6C4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1984" w:type="dxa"/>
          </w:tcPr>
          <w:p w14:paraId="5D6A506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529AC95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172A231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9E7354E" w14:textId="77777777" w:rsidTr="00516425">
        <w:tc>
          <w:tcPr>
            <w:tcW w:w="279" w:type="dxa"/>
          </w:tcPr>
          <w:p w14:paraId="3AB1B46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E619FB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FFD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76F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3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448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B674CA" w:rsidRPr="00B674CA" w14:paraId="6E4865D0" w14:textId="77777777" w:rsidTr="00516425">
        <w:tc>
          <w:tcPr>
            <w:tcW w:w="279" w:type="dxa"/>
          </w:tcPr>
          <w:p w14:paraId="25F4BCA4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38F5A81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0D6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942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13D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6706F41E" w14:textId="77777777" w:rsidTr="00516425">
        <w:tc>
          <w:tcPr>
            <w:tcW w:w="3686" w:type="dxa"/>
            <w:gridSpan w:val="3"/>
          </w:tcPr>
          <w:p w14:paraId="6A76D1A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mbilical cord blood</w:t>
            </w:r>
          </w:p>
        </w:tc>
        <w:tc>
          <w:tcPr>
            <w:tcW w:w="1984" w:type="dxa"/>
          </w:tcPr>
          <w:p w14:paraId="6B56B01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77AE3ED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72ACB77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F1897C6" w14:textId="77777777" w:rsidTr="00516425">
        <w:tc>
          <w:tcPr>
            <w:tcW w:w="279" w:type="dxa"/>
          </w:tcPr>
          <w:p w14:paraId="10D0236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1BEAED9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H, median (IQR)</w:t>
            </w:r>
          </w:p>
        </w:tc>
        <w:tc>
          <w:tcPr>
            <w:tcW w:w="1984" w:type="dxa"/>
          </w:tcPr>
          <w:p w14:paraId="1EA9F5D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4 (7.30–7.38)</w:t>
            </w:r>
          </w:p>
        </w:tc>
        <w:tc>
          <w:tcPr>
            <w:tcW w:w="1838" w:type="dxa"/>
          </w:tcPr>
          <w:p w14:paraId="79497BE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4 (7.29–7.39)</w:t>
            </w:r>
          </w:p>
        </w:tc>
        <w:tc>
          <w:tcPr>
            <w:tcW w:w="986" w:type="dxa"/>
          </w:tcPr>
          <w:p w14:paraId="1323CA6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674CA" w:rsidRPr="00B674CA" w14:paraId="3AE3F7D0" w14:textId="77777777" w:rsidTr="00516425">
        <w:tc>
          <w:tcPr>
            <w:tcW w:w="279" w:type="dxa"/>
          </w:tcPr>
          <w:p w14:paraId="4D837646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75D321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5D58AF2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F1A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6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056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3.5)</w:t>
            </w:r>
          </w:p>
        </w:tc>
        <w:tc>
          <w:tcPr>
            <w:tcW w:w="986" w:type="dxa"/>
          </w:tcPr>
          <w:p w14:paraId="1098398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B674CA" w:rsidRPr="00B674CA" w14:paraId="59758CCE" w14:textId="77777777" w:rsidTr="00516425">
        <w:tc>
          <w:tcPr>
            <w:tcW w:w="279" w:type="dxa"/>
          </w:tcPr>
          <w:p w14:paraId="56A6C57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6F3784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555AC94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≥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C36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7 (93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08E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5 (96.5)</w:t>
            </w:r>
          </w:p>
        </w:tc>
        <w:tc>
          <w:tcPr>
            <w:tcW w:w="986" w:type="dxa"/>
          </w:tcPr>
          <w:p w14:paraId="33337E0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16D780F2" w14:textId="77777777" w:rsidTr="00516425">
        <w:tc>
          <w:tcPr>
            <w:tcW w:w="279" w:type="dxa"/>
          </w:tcPr>
          <w:p w14:paraId="0DA7ADA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74BCB77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mmHg, median (IQR)</w:t>
            </w:r>
          </w:p>
        </w:tc>
        <w:tc>
          <w:tcPr>
            <w:tcW w:w="1984" w:type="dxa"/>
          </w:tcPr>
          <w:p w14:paraId="06D6BF4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.3 (27.8–40.7)</w:t>
            </w:r>
          </w:p>
        </w:tc>
        <w:tc>
          <w:tcPr>
            <w:tcW w:w="1838" w:type="dxa"/>
          </w:tcPr>
          <w:p w14:paraId="77759EA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.8 (24.5–38.6)</w:t>
            </w:r>
          </w:p>
        </w:tc>
        <w:tc>
          <w:tcPr>
            <w:tcW w:w="986" w:type="dxa"/>
          </w:tcPr>
          <w:p w14:paraId="7654308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674CA" w:rsidRPr="00B674CA" w14:paraId="649EC34A" w14:textId="77777777" w:rsidTr="00516425">
        <w:tc>
          <w:tcPr>
            <w:tcW w:w="279" w:type="dxa"/>
          </w:tcPr>
          <w:p w14:paraId="647A70C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846146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4388B80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32 mmH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1EB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FAD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 (45.6)</w:t>
            </w:r>
          </w:p>
        </w:tc>
        <w:tc>
          <w:tcPr>
            <w:tcW w:w="986" w:type="dxa"/>
          </w:tcPr>
          <w:p w14:paraId="793AECE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674CA" w:rsidRPr="00B674CA" w14:paraId="0A38E534" w14:textId="77777777" w:rsidTr="00516425">
        <w:tc>
          <w:tcPr>
            <w:tcW w:w="279" w:type="dxa"/>
          </w:tcPr>
          <w:p w14:paraId="39B6CD6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4F34C0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74B961D1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-68 mmHg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A79A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8BBC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 (54.4)</w:t>
            </w:r>
          </w:p>
        </w:tc>
        <w:tc>
          <w:tcPr>
            <w:tcW w:w="986" w:type="dxa"/>
          </w:tcPr>
          <w:p w14:paraId="3D58942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0EDAE375" w14:textId="77777777" w:rsidTr="00516425">
        <w:tc>
          <w:tcPr>
            <w:tcW w:w="279" w:type="dxa"/>
            <w:tcBorders>
              <w:bottom w:val="single" w:sz="4" w:space="0" w:color="auto"/>
            </w:tcBorders>
          </w:tcPr>
          <w:p w14:paraId="43BDBC7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F4843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1F80068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gt; 68 mmHg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7EBE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3.4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2860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E8C13A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54C7A8" w14:textId="28CAD6B4" w:rsidR="00A10FBC" w:rsidRPr="00B674CA" w:rsidRDefault="006765DD" w:rsidP="00A10FBC">
      <w:pPr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A10FBC" w:rsidRPr="00B674CA">
        <w:rPr>
          <w:rFonts w:ascii="Times New Roman" w:hAnsi="Times New Roman" w:cs="Times New Roman"/>
          <w:sz w:val="20"/>
          <w:szCs w:val="20"/>
        </w:rPr>
        <w:t>Uncertain one woman.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bookmarkStart w:id="10" w:name="_Hlk33075090"/>
      <w:r w:rsidRPr="00B674CA">
        <w:rPr>
          <w:rFonts w:ascii="Times New Roman" w:hAnsi="Times New Roman" w:cs="Times New Roman"/>
          <w:sz w:val="20"/>
          <w:szCs w:val="20"/>
        </w:rPr>
        <w:t>Based on Mann-Whitney U test for non-normally distributed data or Fisher’s exact test for categorical data.</w:t>
      </w:r>
      <w:bookmarkEnd w:id="10"/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IQR, interquartile range. </w:t>
      </w:r>
    </w:p>
    <w:p w14:paraId="4D5AC3B0" w14:textId="77777777" w:rsidR="00A10FBC" w:rsidRPr="00B674CA" w:rsidRDefault="00A10FBC" w:rsidP="00E83D70">
      <w:pPr>
        <w:rPr>
          <w:rFonts w:ascii="Times New Roman" w:hAnsi="Times New Roman" w:cs="Times New Roman"/>
        </w:rPr>
      </w:pPr>
    </w:p>
    <w:p w14:paraId="059BF9A9" w14:textId="77777777" w:rsidR="00A10FBC" w:rsidRPr="00B674CA" w:rsidRDefault="00A10FBC">
      <w:pPr>
        <w:widowControl/>
        <w:jc w:val="left"/>
        <w:rPr>
          <w:rFonts w:ascii="Times New Roman" w:hAnsi="Times New Roman" w:cs="Times New Roman"/>
        </w:rPr>
      </w:pPr>
      <w:r w:rsidRPr="00B674CA">
        <w:rPr>
          <w:rFonts w:ascii="Times New Roman" w:hAnsi="Times New Roman" w:cs="Times New Roman"/>
        </w:rPr>
        <w:br w:type="page"/>
      </w:r>
    </w:p>
    <w:p w14:paraId="5024F0A1" w14:textId="09CF632E" w:rsidR="00E83D70" w:rsidRPr="00B674CA" w:rsidRDefault="00E83D70" w:rsidP="00E83D70">
      <w:pPr>
        <w:rPr>
          <w:rFonts w:ascii="Times New Roman" w:hAnsi="Times New Roman" w:cs="Times New Roman"/>
          <w:sz w:val="20"/>
          <w:szCs w:val="20"/>
        </w:rPr>
      </w:pPr>
      <w:bookmarkStart w:id="11" w:name="_Hlk27669012"/>
      <w:r w:rsidRPr="00B674CA">
        <w:rPr>
          <w:rFonts w:ascii="Times New Roman" w:hAnsi="Times New Roman" w:cs="Times New Roman"/>
        </w:rPr>
        <w:lastRenderedPageBreak/>
        <w:t>T</w:t>
      </w:r>
      <w:r w:rsidRPr="00B674CA">
        <w:rPr>
          <w:rFonts w:ascii="Times New Roman" w:hAnsi="Times New Roman" w:cs="Times New Roman"/>
          <w:sz w:val="20"/>
          <w:szCs w:val="20"/>
        </w:rPr>
        <w:t xml:space="preserve">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="00A214AF" w:rsidRPr="00B674CA">
        <w:rPr>
          <w:rFonts w:ascii="Times New Roman" w:hAnsi="Times New Roman" w:cs="Times New Roman"/>
          <w:sz w:val="20"/>
          <w:szCs w:val="20"/>
        </w:rPr>
        <w:t>5</w:t>
      </w:r>
      <w:r w:rsidRPr="00B674CA">
        <w:rPr>
          <w:rFonts w:ascii="Times New Roman" w:hAnsi="Times New Roman" w:cs="Times New Roman"/>
          <w:sz w:val="20"/>
          <w:szCs w:val="20"/>
        </w:rPr>
        <w:t xml:space="preserve">. </w:t>
      </w:r>
      <w:bookmarkEnd w:id="4"/>
      <w:r w:rsidRPr="00B674CA">
        <w:rPr>
          <w:rFonts w:ascii="Times New Roman" w:hAnsi="Times New Roman" w:cs="Times New Roman"/>
          <w:sz w:val="20"/>
          <w:szCs w:val="20"/>
        </w:rPr>
        <w:t xml:space="preserve">Subjective sleep quality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 and delivery outcome</w:t>
      </w:r>
      <w:r w:rsidR="0084261C" w:rsidRPr="00B674CA">
        <w:rPr>
          <w:rFonts w:ascii="Times New Roman" w:hAnsi="Times New Roman" w:cs="Times New Roman"/>
          <w:sz w:val="20"/>
          <w:szCs w:val="20"/>
        </w:rPr>
        <w:t>s</w:t>
      </w:r>
      <w:bookmarkEnd w:id="1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124"/>
        <w:gridCol w:w="1984"/>
        <w:gridCol w:w="1838"/>
        <w:gridCol w:w="986"/>
      </w:tblGrid>
      <w:tr w:rsidR="00B674CA" w:rsidRPr="00B674CA" w14:paraId="5F5C2728" w14:textId="77777777" w:rsidTr="000901A8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3028AE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956D09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SQI GS &lt; 6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D84B33C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SQI GS ≥ 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6DCCAC9" w14:textId="4F4486E4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)</w:t>
            </w:r>
          </w:p>
        </w:tc>
      </w:tr>
      <w:tr w:rsidR="00B674CA" w:rsidRPr="00B674CA" w14:paraId="60C3B71F" w14:textId="77777777" w:rsidTr="000901A8">
        <w:tc>
          <w:tcPr>
            <w:tcW w:w="3686" w:type="dxa"/>
            <w:gridSpan w:val="3"/>
          </w:tcPr>
          <w:p w14:paraId="6D5714D3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C6E70D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99AB611" w14:textId="25DB6E6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F476392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D0D29C1" w14:textId="77777777" w:rsidTr="000901A8">
        <w:tc>
          <w:tcPr>
            <w:tcW w:w="3686" w:type="dxa"/>
            <w:gridSpan w:val="3"/>
          </w:tcPr>
          <w:p w14:paraId="4F550D5B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estational age month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47E2" w14:textId="7B368066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.0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3</w:t>
            </w:r>
            <w:r w:rsidR="00E84397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9</w:t>
            </w:r>
            <w:r w:rsidR="00082C6E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</w:t>
            </w:r>
            <w:r w:rsidR="00E84397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6B31" w14:textId="139C1BD1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0.0</w:t>
            </w:r>
            <w:r w:rsidR="00E83D70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(39.</w:t>
            </w: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</w:t>
            </w:r>
            <w:r w:rsidR="00082C6E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–</w:t>
            </w:r>
            <w:r w:rsidR="00E83D70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0.</w:t>
            </w: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7</w:t>
            </w:r>
            <w:r w:rsidR="00E83D70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F237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B674CA" w:rsidRPr="00B674CA" w14:paraId="6CF4E3A5" w14:textId="77777777" w:rsidTr="000901A8">
        <w:tc>
          <w:tcPr>
            <w:tcW w:w="3686" w:type="dxa"/>
            <w:gridSpan w:val="3"/>
          </w:tcPr>
          <w:p w14:paraId="7D07C207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uration of birth hour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7C8E" w14:textId="1EF9D7B2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4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7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30B9" w14:textId="4C1373B4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4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FA95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B674CA" w:rsidRPr="00B674CA" w14:paraId="2B88C16B" w14:textId="77777777" w:rsidTr="000901A8">
        <w:tc>
          <w:tcPr>
            <w:tcW w:w="3686" w:type="dxa"/>
            <w:gridSpan w:val="3"/>
          </w:tcPr>
          <w:p w14:paraId="09CE0FA8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5B00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E6F8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7503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6D9D2AB1" w14:textId="77777777" w:rsidTr="000901A8"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0EABB" w14:textId="77777777" w:rsidR="00E83D70" w:rsidRPr="00B674CA" w:rsidRDefault="00E83D70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DF00" w14:textId="77777777" w:rsidR="00E83D70" w:rsidRPr="00B674CA" w:rsidRDefault="00E83D70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ginal delive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DF63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B161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.7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4D4BBCF7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3FA4D131" w14:textId="77777777" w:rsidTr="000901A8"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BB5C5" w14:textId="77777777" w:rsidR="00E83D70" w:rsidRPr="00B674CA" w:rsidRDefault="00E83D70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2EF1" w14:textId="77777777" w:rsidR="00E83D70" w:rsidRPr="00B674CA" w:rsidRDefault="00E83D70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sarean se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AE5E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0551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3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6E8E4F8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709F2B0" w14:textId="77777777" w:rsidTr="000901A8"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0923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Labor indu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505F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.2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F904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1.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0A9C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B674CA" w:rsidRPr="00B674CA" w14:paraId="105581F6" w14:textId="77777777" w:rsidTr="000901A8"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0390F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pisiotom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B63D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0811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6012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674CA" w:rsidRPr="00B674CA" w14:paraId="7CA2A33A" w14:textId="77777777" w:rsidTr="000901A8">
        <w:tc>
          <w:tcPr>
            <w:tcW w:w="36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771BD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erineal lacer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426B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8.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C5C8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5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6B5D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1</w:t>
            </w:r>
          </w:p>
        </w:tc>
      </w:tr>
      <w:tr w:rsidR="00B674CA" w:rsidRPr="00B674CA" w14:paraId="1A5D6046" w14:textId="77777777" w:rsidTr="000901A8">
        <w:tc>
          <w:tcPr>
            <w:tcW w:w="3686" w:type="dxa"/>
            <w:gridSpan w:val="3"/>
          </w:tcPr>
          <w:p w14:paraId="065CDD1D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Volume of blood loss ml, 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B4A86" w14:textId="00DDD63C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0 (370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5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6B7DD" w14:textId="46C672B3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460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89A8A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B674CA" w:rsidRPr="00B674CA" w14:paraId="0AB3179E" w14:textId="77777777" w:rsidTr="000901A8"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0B43237E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se of oxytocic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545E2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.5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6AFEB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6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7826A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B674CA" w:rsidRPr="00B674CA" w14:paraId="536E433A" w14:textId="77777777" w:rsidTr="000901A8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139DCCA9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nfant’s condi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C13514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A1E1742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F6F1465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1B98DB17" w14:textId="77777777" w:rsidTr="000901A8">
        <w:tc>
          <w:tcPr>
            <w:tcW w:w="279" w:type="dxa"/>
          </w:tcPr>
          <w:p w14:paraId="4815EE6C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C6883B9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liv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2058F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BFF04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3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.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24A2FB8B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2AD60103" w14:textId="77777777" w:rsidTr="000901A8">
        <w:tc>
          <w:tcPr>
            <w:tcW w:w="279" w:type="dxa"/>
          </w:tcPr>
          <w:p w14:paraId="5219C1CB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12C6AAD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tillbirth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55832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55ED7" w14:textId="77777777" w:rsidR="00E83D70" w:rsidRPr="00B674CA" w:rsidRDefault="00E84397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9)</w:t>
            </w:r>
          </w:p>
        </w:tc>
        <w:tc>
          <w:tcPr>
            <w:tcW w:w="986" w:type="dxa"/>
          </w:tcPr>
          <w:p w14:paraId="76E42E6D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22D7669" w14:textId="77777777" w:rsidTr="000901A8">
        <w:tc>
          <w:tcPr>
            <w:tcW w:w="3686" w:type="dxa"/>
            <w:gridSpan w:val="3"/>
          </w:tcPr>
          <w:p w14:paraId="6EF19BD7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Weight of infant g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7972" w14:textId="49FF1B61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  <w:r w:rsidR="00E84397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6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4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EB72" w14:textId="7E21B3EE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7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05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56DF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B674CA" w:rsidRPr="00B674CA" w14:paraId="55788E19" w14:textId="77777777" w:rsidTr="000901A8">
        <w:tc>
          <w:tcPr>
            <w:tcW w:w="3686" w:type="dxa"/>
            <w:gridSpan w:val="3"/>
          </w:tcPr>
          <w:p w14:paraId="55248C56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eight of infant cm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922F" w14:textId="18382EBA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8.0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1834" w14:textId="29C10E8C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0</w:t>
            </w:r>
            <w:r w:rsidR="00082C6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3193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B674CA" w:rsidRPr="00B674CA" w14:paraId="76D38D68" w14:textId="77777777" w:rsidTr="000901A8">
        <w:tc>
          <w:tcPr>
            <w:tcW w:w="3686" w:type="dxa"/>
            <w:gridSpan w:val="3"/>
          </w:tcPr>
          <w:p w14:paraId="0CF029AE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1984" w:type="dxa"/>
          </w:tcPr>
          <w:p w14:paraId="747BAE75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7E0ABD3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112C9818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176BB7F" w14:textId="77777777" w:rsidTr="000901A8">
        <w:tc>
          <w:tcPr>
            <w:tcW w:w="279" w:type="dxa"/>
          </w:tcPr>
          <w:p w14:paraId="2CE4D3EE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61A322C2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4963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(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3DCC" w14:textId="77777777" w:rsidR="00E83D70" w:rsidRPr="00B674CA" w:rsidRDefault="0042613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84FE" w14:textId="77777777" w:rsidR="00E83D70" w:rsidRPr="00B674CA" w:rsidRDefault="0042613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168481B9" w14:textId="77777777" w:rsidTr="000901A8">
        <w:tc>
          <w:tcPr>
            <w:tcW w:w="279" w:type="dxa"/>
          </w:tcPr>
          <w:p w14:paraId="5303CBF4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3B44128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7C7D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(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A2E7" w14:textId="77777777" w:rsidR="00E83D70" w:rsidRPr="00B674CA" w:rsidRDefault="0042613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2314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42613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B674CA" w:rsidRPr="00B674CA" w14:paraId="7ED76DDA" w14:textId="77777777" w:rsidTr="000901A8">
        <w:tc>
          <w:tcPr>
            <w:tcW w:w="3686" w:type="dxa"/>
            <w:gridSpan w:val="3"/>
          </w:tcPr>
          <w:p w14:paraId="7471464F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mbilical cord blood</w:t>
            </w:r>
          </w:p>
        </w:tc>
        <w:tc>
          <w:tcPr>
            <w:tcW w:w="1984" w:type="dxa"/>
          </w:tcPr>
          <w:p w14:paraId="38A33611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685DFD45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78CA2AC3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0450FB6A" w14:textId="77777777" w:rsidTr="000901A8">
        <w:tc>
          <w:tcPr>
            <w:tcW w:w="279" w:type="dxa"/>
          </w:tcPr>
          <w:p w14:paraId="299E3D82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36AA5AB3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H, median (IQR)</w:t>
            </w:r>
          </w:p>
        </w:tc>
        <w:tc>
          <w:tcPr>
            <w:tcW w:w="1984" w:type="dxa"/>
          </w:tcPr>
          <w:p w14:paraId="406660E4" w14:textId="511FE6F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2 (7.28</w:t>
            </w:r>
            <w:r w:rsidR="00082C6E" w:rsidRPr="00B674CA">
              <w:rPr>
                <w:rFonts w:ascii="Times New Roman" w:eastAsia="游明朝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7)</w:t>
            </w:r>
          </w:p>
        </w:tc>
        <w:tc>
          <w:tcPr>
            <w:tcW w:w="1838" w:type="dxa"/>
          </w:tcPr>
          <w:p w14:paraId="329FD8D4" w14:textId="3A24D11E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7.3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82C6E" w:rsidRPr="00B674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394E1A3A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674CA" w:rsidRPr="00B674CA" w14:paraId="1AE7510F" w14:textId="77777777" w:rsidTr="000901A8">
        <w:tc>
          <w:tcPr>
            <w:tcW w:w="279" w:type="dxa"/>
          </w:tcPr>
          <w:p w14:paraId="31C9CAE7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579DF01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4F6CF018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B48B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FA95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3.8)</w:t>
            </w:r>
          </w:p>
        </w:tc>
        <w:tc>
          <w:tcPr>
            <w:tcW w:w="986" w:type="dxa"/>
          </w:tcPr>
          <w:p w14:paraId="58A707E9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674CA" w:rsidRPr="00B674CA" w14:paraId="51F2AFAE" w14:textId="77777777" w:rsidTr="000901A8">
        <w:tc>
          <w:tcPr>
            <w:tcW w:w="279" w:type="dxa"/>
          </w:tcPr>
          <w:p w14:paraId="371D7701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06B30F1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2B413D48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≥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C1B0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9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2357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6.2)</w:t>
            </w:r>
          </w:p>
        </w:tc>
        <w:tc>
          <w:tcPr>
            <w:tcW w:w="986" w:type="dxa"/>
          </w:tcPr>
          <w:p w14:paraId="72D78ABF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68E63B13" w14:textId="77777777" w:rsidTr="000901A8">
        <w:tc>
          <w:tcPr>
            <w:tcW w:w="279" w:type="dxa"/>
          </w:tcPr>
          <w:p w14:paraId="664A8E6F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5472B90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mmHg, median (IQR)</w:t>
            </w:r>
          </w:p>
        </w:tc>
        <w:tc>
          <w:tcPr>
            <w:tcW w:w="1984" w:type="dxa"/>
          </w:tcPr>
          <w:p w14:paraId="265F1B17" w14:textId="3FCD04D6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082C6E" w:rsidRPr="00B674CA">
              <w:rPr>
                <w:rFonts w:ascii="Times New Roman" w:eastAsia="游明朝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299F0AC9" w14:textId="4908A654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="00E83D70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082C6E" w:rsidRPr="00B674CA">
              <w:rPr>
                <w:rFonts w:ascii="Times New Roman" w:eastAsia="游明朝" w:hAnsi="Times New Roman" w:cs="Times New Roman"/>
                <w:sz w:val="20"/>
                <w:szCs w:val="20"/>
              </w:rPr>
              <w:t>–</w:t>
            </w:r>
            <w:r w:rsidR="00E83D70" w:rsidRPr="00B674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E83D70"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56D9B28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674CA" w:rsidRPr="00B674CA" w14:paraId="5B1F33C1" w14:textId="77777777" w:rsidTr="000901A8">
        <w:tc>
          <w:tcPr>
            <w:tcW w:w="279" w:type="dxa"/>
          </w:tcPr>
          <w:p w14:paraId="6375372B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2D262B6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7C219DC8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32 mmH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EE4E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6.4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E87F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.8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04FC38E4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66C8" w:rsidRPr="00B674C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674CA" w:rsidRPr="00B674CA" w14:paraId="1076062F" w14:textId="77777777" w:rsidTr="000901A8">
        <w:tc>
          <w:tcPr>
            <w:tcW w:w="279" w:type="dxa"/>
          </w:tcPr>
          <w:p w14:paraId="57116467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45B5D5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7A5D943A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-68 mmHg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C6BD4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.6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1A079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.3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73C6108E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C93BA0B" w14:textId="77777777" w:rsidTr="000901A8">
        <w:tc>
          <w:tcPr>
            <w:tcW w:w="279" w:type="dxa"/>
            <w:tcBorders>
              <w:bottom w:val="single" w:sz="4" w:space="0" w:color="auto"/>
            </w:tcBorders>
          </w:tcPr>
          <w:p w14:paraId="1AD7F073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930282B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7781E2E4" w14:textId="77777777" w:rsidR="00E83D70" w:rsidRPr="00B674CA" w:rsidRDefault="00E83D70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gt; 68 mmHg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A4CE6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E83D70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4E7FF" w14:textId="77777777" w:rsidR="00E83D70" w:rsidRPr="00B674CA" w:rsidRDefault="008E66C8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9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29516AE" w14:textId="77777777" w:rsidR="00E83D70" w:rsidRPr="00B674CA" w:rsidRDefault="00E83D70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5537F9" w14:textId="6947AAC3" w:rsidR="00E83D70" w:rsidRPr="00B674CA" w:rsidRDefault="006765DD" w:rsidP="00E83D70">
      <w:pPr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E83D70" w:rsidRPr="00B674CA">
        <w:rPr>
          <w:rFonts w:ascii="Times New Roman" w:hAnsi="Times New Roman" w:cs="Times New Roman"/>
          <w:sz w:val="20"/>
          <w:szCs w:val="20"/>
        </w:rPr>
        <w:t>Uncertain one woman</w:t>
      </w:r>
      <w:r w:rsidRPr="00B674CA">
        <w:rPr>
          <w:rFonts w:ascii="Times New Roman" w:hAnsi="Times New Roman" w:cs="Times New Roman"/>
          <w:sz w:val="20"/>
          <w:szCs w:val="20"/>
        </w:rPr>
        <w:t xml:space="preserve">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Based on Mann-Whitney U test for non-normally distributed data or Fisher’s exact test for categorical data. </w:t>
      </w:r>
      <w:r w:rsidR="00E83D70" w:rsidRPr="00B674CA">
        <w:rPr>
          <w:rFonts w:ascii="Times New Roman" w:hAnsi="Times New Roman" w:cs="Times New Roman"/>
          <w:sz w:val="20"/>
          <w:szCs w:val="20"/>
        </w:rPr>
        <w:t xml:space="preserve">IQR, interquartile range. </w:t>
      </w:r>
    </w:p>
    <w:p w14:paraId="42512E96" w14:textId="77777777" w:rsidR="00E83D70" w:rsidRPr="00B674CA" w:rsidRDefault="00E83D70" w:rsidP="00E83D70">
      <w:pPr>
        <w:rPr>
          <w:rFonts w:ascii="Times New Roman" w:hAnsi="Times New Roman" w:cs="Times New Roman"/>
          <w:sz w:val="20"/>
          <w:szCs w:val="20"/>
        </w:rPr>
      </w:pPr>
    </w:p>
    <w:p w14:paraId="3F75163F" w14:textId="77777777" w:rsidR="003039DD" w:rsidRPr="00B674CA" w:rsidRDefault="003039DD">
      <w:pPr>
        <w:widowControl/>
        <w:jc w:val="left"/>
        <w:rPr>
          <w:rFonts w:ascii="Times New Roman" w:hAnsi="Times New Roman" w:cs="Times New Roman"/>
        </w:rPr>
      </w:pPr>
      <w:r w:rsidRPr="00B674CA">
        <w:rPr>
          <w:rFonts w:ascii="Times New Roman" w:hAnsi="Times New Roman" w:cs="Times New Roman"/>
        </w:rPr>
        <w:br w:type="page"/>
      </w:r>
    </w:p>
    <w:p w14:paraId="1DCD7CF8" w14:textId="37352050" w:rsidR="003039DD" w:rsidRPr="00B674CA" w:rsidRDefault="003039DD" w:rsidP="003039DD">
      <w:pPr>
        <w:rPr>
          <w:rFonts w:ascii="Times New Roman" w:hAnsi="Times New Roman" w:cs="Times New Roman"/>
          <w:sz w:val="20"/>
          <w:szCs w:val="20"/>
        </w:rPr>
      </w:pPr>
      <w:bookmarkStart w:id="12" w:name="_Hlk27669031"/>
      <w:r w:rsidRPr="00B674CA">
        <w:rPr>
          <w:rFonts w:ascii="Times New Roman" w:hAnsi="Times New Roman" w:cs="Times New Roman"/>
        </w:rPr>
        <w:lastRenderedPageBreak/>
        <w:t>T</w:t>
      </w:r>
      <w:r w:rsidRPr="00B674CA">
        <w:rPr>
          <w:rFonts w:ascii="Times New Roman" w:hAnsi="Times New Roman" w:cs="Times New Roman"/>
          <w:sz w:val="20"/>
          <w:szCs w:val="20"/>
        </w:rPr>
        <w:t xml:space="preserve">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="00A214AF" w:rsidRPr="00B674CA">
        <w:rPr>
          <w:rFonts w:ascii="Times New Roman" w:hAnsi="Times New Roman" w:cs="Times New Roman"/>
          <w:sz w:val="20"/>
          <w:szCs w:val="20"/>
        </w:rPr>
        <w:t>6</w:t>
      </w:r>
      <w:r w:rsidRPr="00B674CA">
        <w:rPr>
          <w:rFonts w:ascii="Times New Roman" w:hAnsi="Times New Roman" w:cs="Times New Roman"/>
          <w:sz w:val="20"/>
          <w:szCs w:val="20"/>
        </w:rPr>
        <w:t xml:space="preserve">. Excessive daytime sleepiness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 and delivery outcome</w:t>
      </w:r>
      <w:r w:rsidR="0084261C" w:rsidRPr="00B674CA">
        <w:rPr>
          <w:rFonts w:ascii="Times New Roman" w:hAnsi="Times New Roman" w:cs="Times New Roman"/>
          <w:sz w:val="20"/>
          <w:szCs w:val="20"/>
        </w:rPr>
        <w:t>s</w:t>
      </w:r>
      <w:bookmarkEnd w:id="12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124"/>
        <w:gridCol w:w="1984"/>
        <w:gridCol w:w="1838"/>
        <w:gridCol w:w="986"/>
      </w:tblGrid>
      <w:tr w:rsidR="00B674CA" w:rsidRPr="00B674CA" w14:paraId="4076DF61" w14:textId="77777777" w:rsidTr="000901A8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4007EA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7C8356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&lt; 11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1C7404C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SS ≥ 1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3FA9D72" w14:textId="10F51182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335B9E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)</w:t>
            </w:r>
          </w:p>
        </w:tc>
      </w:tr>
      <w:tr w:rsidR="00B674CA" w:rsidRPr="00B674CA" w14:paraId="425EC051" w14:textId="77777777" w:rsidTr="000901A8">
        <w:tc>
          <w:tcPr>
            <w:tcW w:w="3686" w:type="dxa"/>
            <w:gridSpan w:val="3"/>
          </w:tcPr>
          <w:p w14:paraId="2B645239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B32135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D0DD98C" w14:textId="76ED4118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765DD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75FD442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0A7BA571" w14:textId="77777777" w:rsidTr="000901A8">
        <w:tc>
          <w:tcPr>
            <w:tcW w:w="3686" w:type="dxa"/>
            <w:gridSpan w:val="3"/>
          </w:tcPr>
          <w:p w14:paraId="4804C32F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estational age month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C128" w14:textId="4F534B79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.0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39.</w:t>
            </w:r>
            <w:r w:rsidR="00245C61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9D2EFD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</w:t>
            </w:r>
            <w:r w:rsidR="00245C61"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08A0" w14:textId="7626D112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0.0</w:t>
            </w:r>
            <w:r w:rsidR="003039DD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 xml:space="preserve"> (39.2</w:t>
            </w:r>
            <w:r w:rsidR="009D2EFD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–</w:t>
            </w:r>
            <w:r w:rsidR="003039DD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40.</w:t>
            </w: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7</w:t>
            </w:r>
            <w:r w:rsidR="003039DD"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CDF3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B674CA" w:rsidRPr="00B674CA" w14:paraId="3AF57B6B" w14:textId="77777777" w:rsidTr="000901A8">
        <w:tc>
          <w:tcPr>
            <w:tcW w:w="3686" w:type="dxa"/>
            <w:gridSpan w:val="3"/>
          </w:tcPr>
          <w:p w14:paraId="4486A270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uration of birth hour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79FA" w14:textId="4AF4CFF6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4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5D1C" w14:textId="1E5E013A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4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.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ED96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B674CA" w:rsidRPr="00B674CA" w14:paraId="2D022500" w14:textId="77777777" w:rsidTr="000901A8">
        <w:tc>
          <w:tcPr>
            <w:tcW w:w="3686" w:type="dxa"/>
            <w:gridSpan w:val="3"/>
          </w:tcPr>
          <w:p w14:paraId="768C8F3C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E90F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AC75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CD56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13693D15" w14:textId="77777777" w:rsidTr="000901A8"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232C9" w14:textId="77777777" w:rsidR="003039DD" w:rsidRPr="00B674CA" w:rsidRDefault="003039DD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354A" w14:textId="77777777" w:rsidR="003039DD" w:rsidRPr="00B674CA" w:rsidRDefault="003039DD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ginal delive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43C8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3.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18B7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8.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4451DBC7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5C61" w:rsidRPr="00B674C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674CA" w:rsidRPr="00B674CA" w14:paraId="61EAF294" w14:textId="77777777" w:rsidTr="000901A8"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915A9" w14:textId="77777777" w:rsidR="003039DD" w:rsidRPr="00B674CA" w:rsidRDefault="003039DD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D5BA" w14:textId="77777777" w:rsidR="003039DD" w:rsidRPr="00B674CA" w:rsidRDefault="003039DD" w:rsidP="000901A8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sarean se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188A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6.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230D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4AB3770C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1868784" w14:textId="77777777" w:rsidTr="000901A8"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1533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Labor indu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FB8E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3.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28A3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1.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DBF2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674CA" w:rsidRPr="00B674CA" w14:paraId="2B8DBB2E" w14:textId="77777777" w:rsidTr="000901A8"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99A0F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pisiotom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19C0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AE98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E0DF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674CA" w:rsidRPr="00B674CA" w14:paraId="5009F6D6" w14:textId="77777777" w:rsidTr="000901A8">
        <w:tc>
          <w:tcPr>
            <w:tcW w:w="36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2AA53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erineal lacer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3175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6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9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205B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5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2E81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B674CA" w:rsidRPr="00B674CA" w14:paraId="517C1F01" w14:textId="77777777" w:rsidTr="000901A8">
        <w:tc>
          <w:tcPr>
            <w:tcW w:w="3686" w:type="dxa"/>
            <w:gridSpan w:val="3"/>
          </w:tcPr>
          <w:p w14:paraId="294F3FC4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Volume of blood loss ml, 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E1BBE" w14:textId="663ADAB5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370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1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B2430" w14:textId="1D7E7BB2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5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4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27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808F4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B674CA" w:rsidRPr="00B674CA" w14:paraId="1A331827" w14:textId="77777777" w:rsidTr="000901A8"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21BE4334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se of oxytocic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4F391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5.6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0B4B3" w14:textId="77777777" w:rsidR="003039DD" w:rsidRPr="00B674CA" w:rsidRDefault="00245C61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6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7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12B9D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245C61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B674CA" w:rsidRPr="00B674CA" w14:paraId="04C8DC70" w14:textId="77777777" w:rsidTr="000901A8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35325C39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nfant’s condi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08B831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18F2690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BC73854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3B38B288" w14:textId="77777777" w:rsidTr="000901A8">
        <w:tc>
          <w:tcPr>
            <w:tcW w:w="279" w:type="dxa"/>
          </w:tcPr>
          <w:p w14:paraId="28BD7A13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800E606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liv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533B9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8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DF4E3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100.0)</w:t>
            </w:r>
          </w:p>
        </w:tc>
        <w:tc>
          <w:tcPr>
            <w:tcW w:w="986" w:type="dxa"/>
          </w:tcPr>
          <w:p w14:paraId="5248502D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49C44686" w14:textId="77777777" w:rsidTr="000901A8">
        <w:tc>
          <w:tcPr>
            <w:tcW w:w="279" w:type="dxa"/>
          </w:tcPr>
          <w:p w14:paraId="0925D045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AB397C6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tillbirth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23CF4" w14:textId="5E94764B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  <w:r w:rsidR="00335B9E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2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9350E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986" w:type="dxa"/>
          </w:tcPr>
          <w:p w14:paraId="46F540D0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C07C4F5" w14:textId="77777777" w:rsidTr="000901A8">
        <w:tc>
          <w:tcPr>
            <w:tcW w:w="3686" w:type="dxa"/>
            <w:gridSpan w:val="3"/>
          </w:tcPr>
          <w:p w14:paraId="09D27027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Weight of infant g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4A1A" w14:textId="47A8F6A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2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94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0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C1A7" w14:textId="2194E908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29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0753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B674CA" w:rsidRPr="00B674CA" w14:paraId="0E2EBE41" w14:textId="77777777" w:rsidTr="000901A8">
        <w:tc>
          <w:tcPr>
            <w:tcW w:w="3686" w:type="dxa"/>
            <w:gridSpan w:val="3"/>
          </w:tcPr>
          <w:p w14:paraId="311BC19F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eight of infant cm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C9B4" w14:textId="249D398D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8.0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C92B" w14:textId="28E4EA9B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0</w:t>
            </w:r>
            <w:r w:rsidR="009D2EF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5B19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B674CA" w:rsidRPr="00B674CA" w14:paraId="17509C9C" w14:textId="77777777" w:rsidTr="000901A8">
        <w:tc>
          <w:tcPr>
            <w:tcW w:w="3686" w:type="dxa"/>
            <w:gridSpan w:val="3"/>
          </w:tcPr>
          <w:p w14:paraId="324573DE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1984" w:type="dxa"/>
          </w:tcPr>
          <w:p w14:paraId="2D7AE497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5EA03FA2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44B60E55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C340501" w14:textId="77777777" w:rsidTr="000901A8">
        <w:tc>
          <w:tcPr>
            <w:tcW w:w="279" w:type="dxa"/>
          </w:tcPr>
          <w:p w14:paraId="0A94DC53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BD512DA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FF9A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(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7895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CA78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674CA" w:rsidRPr="00B674CA" w14:paraId="6FC3309B" w14:textId="77777777" w:rsidTr="000901A8">
        <w:tc>
          <w:tcPr>
            <w:tcW w:w="279" w:type="dxa"/>
          </w:tcPr>
          <w:p w14:paraId="72B0E608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0775B13A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BC56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06E8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E00E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="00105C7A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B674CA" w:rsidRPr="00B674CA" w14:paraId="493821A7" w14:textId="77777777" w:rsidTr="000901A8">
        <w:tc>
          <w:tcPr>
            <w:tcW w:w="3686" w:type="dxa"/>
            <w:gridSpan w:val="3"/>
          </w:tcPr>
          <w:p w14:paraId="2E2C9B01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mbilical cord blood</w:t>
            </w:r>
          </w:p>
        </w:tc>
        <w:tc>
          <w:tcPr>
            <w:tcW w:w="1984" w:type="dxa"/>
          </w:tcPr>
          <w:p w14:paraId="00433009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2C96855D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25870E31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32A2B8F4" w14:textId="77777777" w:rsidTr="000901A8">
        <w:tc>
          <w:tcPr>
            <w:tcW w:w="279" w:type="dxa"/>
          </w:tcPr>
          <w:p w14:paraId="096FD1D2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21D12A13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H, median (IQR)</w:t>
            </w:r>
          </w:p>
        </w:tc>
        <w:tc>
          <w:tcPr>
            <w:tcW w:w="1984" w:type="dxa"/>
          </w:tcPr>
          <w:p w14:paraId="7047EB00" w14:textId="5ACE6BE1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9D2EFD" w:rsidRPr="00B674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7)</w:t>
            </w:r>
          </w:p>
        </w:tc>
        <w:tc>
          <w:tcPr>
            <w:tcW w:w="1838" w:type="dxa"/>
          </w:tcPr>
          <w:p w14:paraId="120F3F83" w14:textId="013C88AB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9D2EFD" w:rsidRPr="00B674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6E043644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674CA" w:rsidRPr="00B674CA" w14:paraId="6BA9A47A" w14:textId="77777777" w:rsidTr="000901A8">
        <w:tc>
          <w:tcPr>
            <w:tcW w:w="279" w:type="dxa"/>
          </w:tcPr>
          <w:p w14:paraId="279E31FF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AF0D6CE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046D8E82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B377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DCD0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64B0BF59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674CA" w:rsidRPr="00B674CA" w14:paraId="28CF2029" w14:textId="77777777" w:rsidTr="000901A8">
        <w:tc>
          <w:tcPr>
            <w:tcW w:w="279" w:type="dxa"/>
          </w:tcPr>
          <w:p w14:paraId="6617D2C8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AFE233D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429ABA2B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≥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E9C0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7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3455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9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132C6298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10BD8543" w14:textId="77777777" w:rsidTr="000901A8">
        <w:tc>
          <w:tcPr>
            <w:tcW w:w="279" w:type="dxa"/>
          </w:tcPr>
          <w:p w14:paraId="2D118E8D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15967FE8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mmHg, median (IQR)</w:t>
            </w:r>
          </w:p>
        </w:tc>
        <w:tc>
          <w:tcPr>
            <w:tcW w:w="1984" w:type="dxa"/>
          </w:tcPr>
          <w:p w14:paraId="49B5A21A" w14:textId="6E538504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26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2EFD" w:rsidRPr="00B674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8" w:type="dxa"/>
          </w:tcPr>
          <w:p w14:paraId="58188979" w14:textId="46AA4CC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  <w:r w:rsidR="003039DD"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9D2EFD" w:rsidRPr="00B674C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039DD" w:rsidRPr="00B674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3039DD" w:rsidRPr="00B674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405ED27B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C7A" w:rsidRPr="00B674C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674CA" w:rsidRPr="00B674CA" w14:paraId="0CDDFD03" w14:textId="77777777" w:rsidTr="000901A8">
        <w:tc>
          <w:tcPr>
            <w:tcW w:w="279" w:type="dxa"/>
          </w:tcPr>
          <w:p w14:paraId="51AE273E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1244F71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09085455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32 mmH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EFC9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4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C09F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.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23A85BFF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674CA" w:rsidRPr="00B674CA" w14:paraId="5AB4AFC9" w14:textId="77777777" w:rsidTr="000901A8">
        <w:tc>
          <w:tcPr>
            <w:tcW w:w="279" w:type="dxa"/>
          </w:tcPr>
          <w:p w14:paraId="3B40187C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4F80FF6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5B890BB6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-68 mmHg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31990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5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8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877FD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.6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86" w:type="dxa"/>
          </w:tcPr>
          <w:p w14:paraId="502FF41C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86483E2" w14:textId="77777777" w:rsidTr="000901A8">
        <w:tc>
          <w:tcPr>
            <w:tcW w:w="279" w:type="dxa"/>
            <w:tcBorders>
              <w:bottom w:val="single" w:sz="4" w:space="0" w:color="auto"/>
            </w:tcBorders>
          </w:tcPr>
          <w:p w14:paraId="60C89526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0EB890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71CB130C" w14:textId="77777777" w:rsidR="003039DD" w:rsidRPr="00B674CA" w:rsidRDefault="003039DD" w:rsidP="00090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gt; 68 mmHg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6B00B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</w:t>
            </w:r>
            <w:r w:rsidR="003039DD"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C5311" w14:textId="77777777" w:rsidR="003039DD" w:rsidRPr="00B674CA" w:rsidRDefault="00105C7A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2.4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ACB6813" w14:textId="77777777" w:rsidR="003039DD" w:rsidRPr="00B674CA" w:rsidRDefault="003039DD" w:rsidP="000901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244CEB" w14:textId="2139753D" w:rsidR="003039DD" w:rsidRPr="00B674CA" w:rsidRDefault="00335B9E" w:rsidP="003039DD">
      <w:pPr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3039DD" w:rsidRPr="00B674CA">
        <w:rPr>
          <w:rFonts w:ascii="Times New Roman" w:hAnsi="Times New Roman" w:cs="Times New Roman"/>
          <w:sz w:val="20"/>
          <w:szCs w:val="20"/>
        </w:rPr>
        <w:t>Uncertain one woman.</w:t>
      </w:r>
      <w:r w:rsidR="00A8097D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A8097D" w:rsidRPr="00B674CA">
        <w:rPr>
          <w:rFonts w:ascii="Times New Roman" w:hAnsi="Times New Roman" w:cs="Times New Roman"/>
          <w:sz w:val="20"/>
          <w:szCs w:val="20"/>
        </w:rPr>
        <w:t>At the second trimester, this participant’s ESS score was 15.</w:t>
      </w:r>
      <w:r w:rsidR="003039DD"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r w:rsidRPr="00B674CA">
        <w:rPr>
          <w:rFonts w:ascii="Times New Roman" w:hAnsi="Times New Roman" w:cs="Times New Roman"/>
          <w:sz w:val="20"/>
          <w:szCs w:val="20"/>
        </w:rPr>
        <w:t xml:space="preserve"> Based on Mann-Whitney U test for non-normally distributed data or Fisher’s exact test for categorical data. </w:t>
      </w:r>
      <w:r w:rsidR="003039DD" w:rsidRPr="00B674CA">
        <w:rPr>
          <w:rFonts w:ascii="Times New Roman" w:hAnsi="Times New Roman" w:cs="Times New Roman"/>
          <w:sz w:val="20"/>
          <w:szCs w:val="20"/>
        </w:rPr>
        <w:t xml:space="preserve">IQR, interquartile range. </w:t>
      </w:r>
    </w:p>
    <w:p w14:paraId="12A7A8B8" w14:textId="1DD270F6" w:rsidR="000901A8" w:rsidRPr="00B674CA" w:rsidRDefault="000901A8">
      <w:pPr>
        <w:widowControl/>
        <w:jc w:val="left"/>
        <w:rPr>
          <w:rFonts w:ascii="Times New Roman" w:hAnsi="Times New Roman" w:cs="Times New Roman"/>
        </w:rPr>
      </w:pPr>
      <w:r w:rsidRPr="00B674CA">
        <w:rPr>
          <w:rFonts w:ascii="Times New Roman" w:hAnsi="Times New Roman" w:cs="Times New Roman"/>
        </w:rPr>
        <w:br w:type="page"/>
      </w:r>
    </w:p>
    <w:p w14:paraId="42B156A4" w14:textId="4DA39760" w:rsidR="00A10FBC" w:rsidRPr="00B674CA" w:rsidRDefault="00A214AF" w:rsidP="00A10FBC">
      <w:pPr>
        <w:rPr>
          <w:rFonts w:ascii="Times New Roman" w:hAnsi="Times New Roman" w:cs="Times New Roman"/>
          <w:sz w:val="20"/>
          <w:szCs w:val="20"/>
        </w:rPr>
      </w:pPr>
      <w:bookmarkStart w:id="13" w:name="_Hlk27669045"/>
      <w:r w:rsidRPr="00B674CA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C0BBA" w:rsidRPr="00B674CA">
        <w:rPr>
          <w:rFonts w:ascii="Times New Roman" w:hAnsi="Times New Roman" w:cs="Times New Roman"/>
          <w:sz w:val="20"/>
          <w:szCs w:val="20"/>
        </w:rPr>
        <w:t>S</w:t>
      </w:r>
      <w:r w:rsidRPr="00B674CA">
        <w:rPr>
          <w:rFonts w:ascii="Times New Roman" w:hAnsi="Times New Roman" w:cs="Times New Roman"/>
          <w:sz w:val="20"/>
          <w:szCs w:val="20"/>
        </w:rPr>
        <w:t>7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. Sleep disordered breathing </w:t>
      </w:r>
      <w:r w:rsidR="004358E2" w:rsidRPr="00B674CA">
        <w:rPr>
          <w:rFonts w:ascii="Times New Roman" w:hAnsi="Times New Roman" w:cs="Times New Roman"/>
          <w:sz w:val="20"/>
          <w:szCs w:val="20"/>
        </w:rPr>
        <w:t>in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 the third trimester of pregnancy and delivery outcomes</w:t>
      </w:r>
    </w:p>
    <w:bookmarkEnd w:id="13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3"/>
        <w:gridCol w:w="3124"/>
        <w:gridCol w:w="1984"/>
        <w:gridCol w:w="1838"/>
        <w:gridCol w:w="986"/>
      </w:tblGrid>
      <w:tr w:rsidR="00B674CA" w:rsidRPr="00B674CA" w14:paraId="7CA89B91" w14:textId="77777777" w:rsidTr="00516425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55B7E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7E0F68" w14:textId="7FE63638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&lt; 5/h</w:t>
            </w:r>
            <w:r w:rsidR="004358E2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E2202D7" w14:textId="3E87A9C3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% ODI ≥ 5/h</w:t>
            </w:r>
            <w:r w:rsidR="004358E2" w:rsidRPr="00B674CA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9D3C7E5" w14:textId="4D5D0DCA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="00335B9E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)</w:t>
            </w:r>
          </w:p>
        </w:tc>
      </w:tr>
      <w:tr w:rsidR="00B674CA" w:rsidRPr="00B674CA" w14:paraId="5F22C4C8" w14:textId="77777777" w:rsidTr="00516425">
        <w:tc>
          <w:tcPr>
            <w:tcW w:w="3686" w:type="dxa"/>
            <w:gridSpan w:val="3"/>
          </w:tcPr>
          <w:p w14:paraId="6B6501C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025C74" w14:textId="1E09D563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35B9E" w:rsidRPr="00B674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EA19F4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968A8D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E3B94CD" w14:textId="77777777" w:rsidTr="00516425">
        <w:tc>
          <w:tcPr>
            <w:tcW w:w="3686" w:type="dxa"/>
            <w:gridSpan w:val="3"/>
          </w:tcPr>
          <w:p w14:paraId="53E403B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Gestational age month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AC9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.0</w:t>
            </w:r>
            <w:r w:rsidRPr="00B674C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39.6–40.3)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1BA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  <w:t>39.7 (39.2–40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FC9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B674CA" w:rsidRPr="00B674CA" w14:paraId="16487560" w14:textId="77777777" w:rsidTr="00516425">
        <w:tc>
          <w:tcPr>
            <w:tcW w:w="3686" w:type="dxa"/>
            <w:gridSpan w:val="3"/>
          </w:tcPr>
          <w:p w14:paraId="2EC870F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Duration of birth hour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5EB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9 (4.0–10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A2C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1 (4.0–9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F35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3</w:t>
            </w:r>
          </w:p>
        </w:tc>
      </w:tr>
      <w:tr w:rsidR="00B674CA" w:rsidRPr="00B674CA" w14:paraId="068EBCE1" w14:textId="77777777" w:rsidTr="00516425">
        <w:tc>
          <w:tcPr>
            <w:tcW w:w="3686" w:type="dxa"/>
            <w:gridSpan w:val="3"/>
          </w:tcPr>
          <w:p w14:paraId="74CBA7C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AD0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6AA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FCA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1EF19CD" w14:textId="77777777" w:rsidTr="00516425">
        <w:tc>
          <w:tcPr>
            <w:tcW w:w="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0B81D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091A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ginal deliver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F8B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7 (93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8A1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 (84.6)</w:t>
            </w:r>
          </w:p>
        </w:tc>
        <w:tc>
          <w:tcPr>
            <w:tcW w:w="986" w:type="dxa"/>
          </w:tcPr>
          <w:p w14:paraId="247B1C0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674CA" w:rsidRPr="00B674CA" w14:paraId="790BC31B" w14:textId="77777777" w:rsidTr="00516425">
        <w:tc>
          <w:tcPr>
            <w:tcW w:w="2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D9E78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48FF" w14:textId="77777777" w:rsidR="00A10FBC" w:rsidRPr="00B674CA" w:rsidRDefault="00A10FBC" w:rsidP="00516425">
            <w:pPr>
              <w:rPr>
                <w:rFonts w:ascii="Times New Roman" w:eastAsia="ＭＳ 明朝" w:hAnsi="Times New Roman" w:cs="Times New Roman"/>
                <w:kern w:val="0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sarean se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2B9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6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083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15.4)</w:t>
            </w:r>
          </w:p>
        </w:tc>
        <w:tc>
          <w:tcPr>
            <w:tcW w:w="986" w:type="dxa"/>
          </w:tcPr>
          <w:p w14:paraId="3957D17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55F2433" w14:textId="77777777" w:rsidTr="00516425"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CCD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Labor induc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E21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13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717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11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B08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B674CA" w:rsidRPr="00B674CA" w14:paraId="387EB120" w14:textId="77777777" w:rsidTr="00516425"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CADB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Episiotom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229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D8C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3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E17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B674CA" w:rsidRPr="00B674CA" w14:paraId="04D5D9C1" w14:textId="77777777" w:rsidTr="00516425">
        <w:tc>
          <w:tcPr>
            <w:tcW w:w="368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DE2E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erineal lacer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ABC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 (65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BE3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53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859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B674CA" w:rsidRPr="00B674CA" w14:paraId="08EF57E6" w14:textId="77777777" w:rsidTr="00516425">
        <w:tc>
          <w:tcPr>
            <w:tcW w:w="3686" w:type="dxa"/>
            <w:gridSpan w:val="3"/>
          </w:tcPr>
          <w:p w14:paraId="1B0F7EE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Volume of blood loss ml, 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8544A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0 (370–800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8A75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35 (460–910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8B68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B674CA" w:rsidRPr="00B674CA" w14:paraId="791D2402" w14:textId="77777777" w:rsidTr="00516425"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610BD9E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se of oxytocic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2B04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 (60.7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28E2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61.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55F7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4</w:t>
            </w:r>
          </w:p>
        </w:tc>
      </w:tr>
      <w:tr w:rsidR="00B674CA" w:rsidRPr="00B674CA" w14:paraId="6EE42ACE" w14:textId="77777777" w:rsidTr="00516425"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6DFB6C9D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Infant’s condi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82C80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140C4A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CC439A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67FE14BB" w14:textId="77777777" w:rsidTr="00516425">
        <w:tc>
          <w:tcPr>
            <w:tcW w:w="279" w:type="dxa"/>
          </w:tcPr>
          <w:p w14:paraId="424B260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7FFE5C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live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F562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(96.8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8822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6 (100.0)</w:t>
            </w:r>
          </w:p>
        </w:tc>
        <w:tc>
          <w:tcPr>
            <w:tcW w:w="986" w:type="dxa"/>
          </w:tcPr>
          <w:p w14:paraId="52E64BF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07117212" w14:textId="77777777" w:rsidTr="00516425">
        <w:tc>
          <w:tcPr>
            <w:tcW w:w="279" w:type="dxa"/>
          </w:tcPr>
          <w:p w14:paraId="196E326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338FBB6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Stillbirth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47A0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6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99B60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6" w:type="dxa"/>
          </w:tcPr>
          <w:p w14:paraId="2BE83A4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7A71B53E" w14:textId="77777777" w:rsidTr="00516425">
        <w:tc>
          <w:tcPr>
            <w:tcW w:w="3686" w:type="dxa"/>
            <w:gridSpan w:val="3"/>
          </w:tcPr>
          <w:p w14:paraId="4351C4B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Weight of infant g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EEA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76 (2922–340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5E8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45 (2914–34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1D1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B674CA" w:rsidRPr="00B674CA" w14:paraId="42AC6516" w14:textId="77777777" w:rsidTr="00516425">
        <w:tc>
          <w:tcPr>
            <w:tcW w:w="3686" w:type="dxa"/>
            <w:gridSpan w:val="3"/>
          </w:tcPr>
          <w:p w14:paraId="774301D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Height of infant cm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416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8.0–50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5A4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.0 (47.5–49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B53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B674CA" w:rsidRPr="00B674CA" w14:paraId="66332846" w14:textId="77777777" w:rsidTr="00516425">
        <w:tc>
          <w:tcPr>
            <w:tcW w:w="3686" w:type="dxa"/>
            <w:gridSpan w:val="3"/>
          </w:tcPr>
          <w:p w14:paraId="6AAECFDC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Apgar score</w:t>
            </w:r>
          </w:p>
        </w:tc>
        <w:tc>
          <w:tcPr>
            <w:tcW w:w="1984" w:type="dxa"/>
          </w:tcPr>
          <w:p w14:paraId="4F692714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100D0349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5E43B2E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81641A1" w14:textId="77777777" w:rsidTr="00516425">
        <w:tc>
          <w:tcPr>
            <w:tcW w:w="279" w:type="dxa"/>
          </w:tcPr>
          <w:p w14:paraId="539CF5E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479244A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B60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(1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1D2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7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6A7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B674CA" w:rsidRPr="00B674CA" w14:paraId="3BB8F58B" w14:textId="77777777" w:rsidTr="00516425">
        <w:tc>
          <w:tcPr>
            <w:tcW w:w="279" w:type="dxa"/>
          </w:tcPr>
          <w:p w14:paraId="78E094A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5AB2C7D8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5 min ≤ 6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7DE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(1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48A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3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30C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B674CA" w:rsidRPr="00B674CA" w14:paraId="33C75FAA" w14:textId="77777777" w:rsidTr="00516425">
        <w:tc>
          <w:tcPr>
            <w:tcW w:w="3686" w:type="dxa"/>
            <w:gridSpan w:val="3"/>
          </w:tcPr>
          <w:p w14:paraId="41B0B8A0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Umbilical cord blood</w:t>
            </w:r>
          </w:p>
        </w:tc>
        <w:tc>
          <w:tcPr>
            <w:tcW w:w="1984" w:type="dxa"/>
          </w:tcPr>
          <w:p w14:paraId="33A7B7E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445FFD7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</w:tcPr>
          <w:p w14:paraId="4C74B16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54E9F061" w14:textId="77777777" w:rsidTr="00516425">
        <w:tc>
          <w:tcPr>
            <w:tcW w:w="279" w:type="dxa"/>
          </w:tcPr>
          <w:p w14:paraId="02ADD806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62451AC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H, median (IQR)</w:t>
            </w:r>
          </w:p>
        </w:tc>
        <w:tc>
          <w:tcPr>
            <w:tcW w:w="1984" w:type="dxa"/>
          </w:tcPr>
          <w:p w14:paraId="1021DBEE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2 (7.28–7.37)</w:t>
            </w:r>
          </w:p>
        </w:tc>
        <w:tc>
          <w:tcPr>
            <w:tcW w:w="1838" w:type="dxa"/>
          </w:tcPr>
          <w:p w14:paraId="7DFEFF71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7.36 (7.32–7.41)</w:t>
            </w:r>
          </w:p>
        </w:tc>
        <w:tc>
          <w:tcPr>
            <w:tcW w:w="986" w:type="dxa"/>
          </w:tcPr>
          <w:p w14:paraId="3A9A84E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674CA" w:rsidRPr="00B674CA" w14:paraId="4D511CB1" w14:textId="77777777" w:rsidTr="00516425">
        <w:tc>
          <w:tcPr>
            <w:tcW w:w="279" w:type="dxa"/>
          </w:tcPr>
          <w:p w14:paraId="2DB79E3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83E84A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11746D4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695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5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87BF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3.8)</w:t>
            </w:r>
          </w:p>
        </w:tc>
        <w:tc>
          <w:tcPr>
            <w:tcW w:w="986" w:type="dxa"/>
          </w:tcPr>
          <w:p w14:paraId="0BFB935D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4CA" w:rsidRPr="00B674CA" w14:paraId="1F9A26C0" w14:textId="77777777" w:rsidTr="00516425">
        <w:tc>
          <w:tcPr>
            <w:tcW w:w="279" w:type="dxa"/>
          </w:tcPr>
          <w:p w14:paraId="3BC69E33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DAFD395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6D54D8C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≥ 7.2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992B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7 (95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F41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 (96.2)</w:t>
            </w:r>
          </w:p>
        </w:tc>
        <w:tc>
          <w:tcPr>
            <w:tcW w:w="986" w:type="dxa"/>
          </w:tcPr>
          <w:p w14:paraId="0FD5FEB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2F1BBAD0" w14:textId="77777777" w:rsidTr="00516425">
        <w:tc>
          <w:tcPr>
            <w:tcW w:w="279" w:type="dxa"/>
          </w:tcPr>
          <w:p w14:paraId="77CD4CE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 w14:paraId="1A0CC3E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B674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 xml:space="preserve"> mmHg, median (IQR)</w:t>
            </w:r>
          </w:p>
        </w:tc>
        <w:tc>
          <w:tcPr>
            <w:tcW w:w="1984" w:type="dxa"/>
          </w:tcPr>
          <w:p w14:paraId="76C4BB4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4.8 (26.8–41.3)</w:t>
            </w:r>
          </w:p>
        </w:tc>
        <w:tc>
          <w:tcPr>
            <w:tcW w:w="1838" w:type="dxa"/>
          </w:tcPr>
          <w:p w14:paraId="74507EE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29.5 (22.8</w:t>
            </w:r>
            <w:r w:rsidRPr="00B674C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.8)</w:t>
            </w:r>
          </w:p>
        </w:tc>
        <w:tc>
          <w:tcPr>
            <w:tcW w:w="986" w:type="dxa"/>
          </w:tcPr>
          <w:p w14:paraId="4F208F06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674CA" w:rsidRPr="00B674CA" w14:paraId="1152A7D2" w14:textId="77777777" w:rsidTr="00516425">
        <w:tc>
          <w:tcPr>
            <w:tcW w:w="279" w:type="dxa"/>
          </w:tcPr>
          <w:p w14:paraId="55DA8B0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C14D16E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05B337CA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lt; 32 mmH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F72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 (40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8AE8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61.5)</w:t>
            </w:r>
          </w:p>
        </w:tc>
        <w:tc>
          <w:tcPr>
            <w:tcW w:w="986" w:type="dxa"/>
          </w:tcPr>
          <w:p w14:paraId="4502A3CC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674CA" w:rsidRPr="00B674CA" w14:paraId="397B707E" w14:textId="77777777" w:rsidTr="00516425">
        <w:tc>
          <w:tcPr>
            <w:tcW w:w="279" w:type="dxa"/>
          </w:tcPr>
          <w:p w14:paraId="2AFCED8B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431C78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</w:tcPr>
          <w:p w14:paraId="44C19F87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32-68 mmHg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1CB12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 (58.3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840E3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38.5)</w:t>
            </w:r>
          </w:p>
        </w:tc>
        <w:tc>
          <w:tcPr>
            <w:tcW w:w="986" w:type="dxa"/>
          </w:tcPr>
          <w:p w14:paraId="0DCE2C0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4CA" w:rsidRPr="00B674CA" w14:paraId="01E34268" w14:textId="77777777" w:rsidTr="00516425">
        <w:tc>
          <w:tcPr>
            <w:tcW w:w="279" w:type="dxa"/>
            <w:tcBorders>
              <w:bottom w:val="single" w:sz="4" w:space="0" w:color="auto"/>
            </w:tcBorders>
          </w:tcPr>
          <w:p w14:paraId="4F975FD9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D44EC02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581F034F" w14:textId="77777777" w:rsidR="00A10FBC" w:rsidRPr="00B674CA" w:rsidRDefault="00A10FBC" w:rsidP="005164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hAnsi="Times New Roman" w:cs="Times New Roman"/>
                <w:sz w:val="20"/>
                <w:szCs w:val="20"/>
              </w:rPr>
              <w:t>&gt; 68 mmHg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ECDD5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.7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B3FF0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C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A90D90A" w14:textId="77777777" w:rsidR="00A10FBC" w:rsidRPr="00B674CA" w:rsidRDefault="00A10FBC" w:rsidP="005164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77473B" w14:textId="5B6A3BCF" w:rsidR="00A10FBC" w:rsidRPr="00B674CA" w:rsidRDefault="00335B9E" w:rsidP="00A10FBC">
      <w:pPr>
        <w:rPr>
          <w:rFonts w:ascii="Times New Roman" w:hAnsi="Times New Roman" w:cs="Times New Roman"/>
          <w:sz w:val="20"/>
          <w:szCs w:val="20"/>
        </w:rPr>
      </w:pP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B674CA">
        <w:rPr>
          <w:rFonts w:ascii="Times New Roman" w:hAnsi="Times New Roman" w:cs="Times New Roman"/>
          <w:sz w:val="20"/>
          <w:szCs w:val="20"/>
        </w:rPr>
        <w:t xml:space="preserve"> </w:t>
      </w:r>
      <w:r w:rsidR="00A10FBC" w:rsidRPr="00B674CA">
        <w:rPr>
          <w:rFonts w:ascii="Times New Roman" w:hAnsi="Times New Roman" w:cs="Times New Roman"/>
          <w:sz w:val="20"/>
          <w:szCs w:val="20"/>
        </w:rPr>
        <w:t>Uncertain one woman</w:t>
      </w:r>
      <w:r w:rsidRPr="00B674CA">
        <w:rPr>
          <w:rFonts w:ascii="Times New Roman" w:hAnsi="Times New Roman" w:cs="Times New Roman"/>
          <w:sz w:val="20"/>
          <w:szCs w:val="20"/>
        </w:rPr>
        <w:t xml:space="preserve">. </w:t>
      </w:r>
      <w:r w:rsidRPr="00B674CA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B674CA">
        <w:rPr>
          <w:rFonts w:ascii="Times New Roman" w:hAnsi="Times New Roman" w:cs="Times New Roman"/>
          <w:sz w:val="20"/>
          <w:szCs w:val="20"/>
        </w:rPr>
        <w:t xml:space="preserve"> Based on Mann-Whitney U test for non-normally distributed data or Fisher’s exact test for categorical data. </w:t>
      </w:r>
      <w:r w:rsidR="00A10FBC" w:rsidRPr="00B674CA">
        <w:rPr>
          <w:rFonts w:ascii="Times New Roman" w:hAnsi="Times New Roman" w:cs="Times New Roman"/>
          <w:sz w:val="20"/>
          <w:szCs w:val="20"/>
        </w:rPr>
        <w:t xml:space="preserve">IQR, interquartile range. </w:t>
      </w:r>
    </w:p>
    <w:p w14:paraId="28F465CC" w14:textId="77777777" w:rsidR="00A10FBC" w:rsidRPr="00B674CA" w:rsidRDefault="00A10FBC" w:rsidP="00A10FBC">
      <w:pPr>
        <w:rPr>
          <w:rFonts w:ascii="Times New Roman" w:hAnsi="Times New Roman" w:cs="Times New Roman"/>
          <w:sz w:val="20"/>
          <w:szCs w:val="20"/>
        </w:rPr>
      </w:pPr>
    </w:p>
    <w:p w14:paraId="3F6B9DF8" w14:textId="77777777" w:rsidR="00113245" w:rsidRPr="00B674CA" w:rsidRDefault="00113245">
      <w:pPr>
        <w:widowControl/>
        <w:jc w:val="left"/>
        <w:rPr>
          <w:rFonts w:ascii="Times New Roman" w:hAnsi="Times New Roman" w:cs="Times New Roman"/>
        </w:rPr>
      </w:pPr>
    </w:p>
    <w:sectPr w:rsidR="00113245" w:rsidRPr="00B674CA" w:rsidSect="00D329D1">
      <w:pgSz w:w="11906" w:h="16838"/>
      <w:pgMar w:top="1985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DAFAC" w14:textId="77777777" w:rsidR="007C21B1" w:rsidRDefault="007C21B1" w:rsidP="003E2F81">
      <w:r>
        <w:separator/>
      </w:r>
    </w:p>
  </w:endnote>
  <w:endnote w:type="continuationSeparator" w:id="0">
    <w:p w14:paraId="69FA2F5C" w14:textId="77777777" w:rsidR="007C21B1" w:rsidRDefault="007C21B1" w:rsidP="003E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C1D3E" w14:textId="77777777" w:rsidR="007C21B1" w:rsidRDefault="007C21B1" w:rsidP="003E2F81">
      <w:r>
        <w:separator/>
      </w:r>
    </w:p>
  </w:footnote>
  <w:footnote w:type="continuationSeparator" w:id="0">
    <w:p w14:paraId="49B17D60" w14:textId="77777777" w:rsidR="007C21B1" w:rsidRDefault="007C21B1" w:rsidP="003E2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74AD8"/>
    <w:multiLevelType w:val="hybridMultilevel"/>
    <w:tmpl w:val="DCDEE0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70"/>
    <w:rsid w:val="0004672E"/>
    <w:rsid w:val="00056B5E"/>
    <w:rsid w:val="00082C6E"/>
    <w:rsid w:val="000901A8"/>
    <w:rsid w:val="000C172A"/>
    <w:rsid w:val="00105C7A"/>
    <w:rsid w:val="00113245"/>
    <w:rsid w:val="00125D1F"/>
    <w:rsid w:val="001745DB"/>
    <w:rsid w:val="00242262"/>
    <w:rsid w:val="00245C61"/>
    <w:rsid w:val="003039DD"/>
    <w:rsid w:val="00335B9E"/>
    <w:rsid w:val="003745A0"/>
    <w:rsid w:val="00391C2B"/>
    <w:rsid w:val="003969A3"/>
    <w:rsid w:val="003C0BBA"/>
    <w:rsid w:val="003C6878"/>
    <w:rsid w:val="003C77A9"/>
    <w:rsid w:val="003E2F81"/>
    <w:rsid w:val="00426130"/>
    <w:rsid w:val="00432E06"/>
    <w:rsid w:val="004358E2"/>
    <w:rsid w:val="004826B9"/>
    <w:rsid w:val="004C5D63"/>
    <w:rsid w:val="004E36BD"/>
    <w:rsid w:val="004F07D7"/>
    <w:rsid w:val="00516425"/>
    <w:rsid w:val="0052030B"/>
    <w:rsid w:val="005E02DE"/>
    <w:rsid w:val="006765DD"/>
    <w:rsid w:val="007925E4"/>
    <w:rsid w:val="007B20A2"/>
    <w:rsid w:val="007C21B1"/>
    <w:rsid w:val="00817AA5"/>
    <w:rsid w:val="0084261C"/>
    <w:rsid w:val="0087435C"/>
    <w:rsid w:val="00880356"/>
    <w:rsid w:val="008E66C8"/>
    <w:rsid w:val="00904446"/>
    <w:rsid w:val="00950C37"/>
    <w:rsid w:val="009D22F2"/>
    <w:rsid w:val="009D2EFD"/>
    <w:rsid w:val="00A00595"/>
    <w:rsid w:val="00A10FBC"/>
    <w:rsid w:val="00A214AF"/>
    <w:rsid w:val="00A8097D"/>
    <w:rsid w:val="00B674CA"/>
    <w:rsid w:val="00BB4470"/>
    <w:rsid w:val="00BD7DFA"/>
    <w:rsid w:val="00BE5B57"/>
    <w:rsid w:val="00C4048D"/>
    <w:rsid w:val="00CB1879"/>
    <w:rsid w:val="00CD6BA3"/>
    <w:rsid w:val="00D329D1"/>
    <w:rsid w:val="00D37D38"/>
    <w:rsid w:val="00D76EAD"/>
    <w:rsid w:val="00DF1160"/>
    <w:rsid w:val="00E83D70"/>
    <w:rsid w:val="00E84397"/>
    <w:rsid w:val="00EA3E24"/>
    <w:rsid w:val="00EF00BA"/>
    <w:rsid w:val="00F93AFF"/>
    <w:rsid w:val="00FB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5C6F1E"/>
  <w15:chartTrackingRefBased/>
  <w15:docId w15:val="{AC3A152C-ED03-4E56-A34E-AC73262B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3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E83D70"/>
    <w:pPr>
      <w:ind w:leftChars="400" w:left="840"/>
    </w:pPr>
  </w:style>
  <w:style w:type="character" w:customStyle="1" w:styleId="a5">
    <w:name w:val="リスト段落 (文字)"/>
    <w:basedOn w:val="a0"/>
    <w:link w:val="a4"/>
    <w:uiPriority w:val="34"/>
    <w:rsid w:val="00E83D70"/>
  </w:style>
  <w:style w:type="character" w:styleId="a6">
    <w:name w:val="Hyperlink"/>
    <w:basedOn w:val="a0"/>
    <w:uiPriority w:val="99"/>
    <w:unhideWhenUsed/>
    <w:rsid w:val="00E83D70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3E2F8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E2F81"/>
  </w:style>
  <w:style w:type="paragraph" w:styleId="a9">
    <w:name w:val="footer"/>
    <w:basedOn w:val="a"/>
    <w:link w:val="aa"/>
    <w:uiPriority w:val="99"/>
    <w:unhideWhenUsed/>
    <w:rsid w:val="003E2F8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E2F81"/>
  </w:style>
  <w:style w:type="paragraph" w:styleId="ab">
    <w:name w:val="Balloon Text"/>
    <w:basedOn w:val="a"/>
    <w:link w:val="ac"/>
    <w:uiPriority w:val="99"/>
    <w:semiHidden/>
    <w:unhideWhenUsed/>
    <w:rsid w:val="00B674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674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7</Pages>
  <Words>1767</Words>
  <Characters>10075</Characters>
  <Application>Microsoft Office Word</Application>
  <DocSecurity>0</DocSecurity>
  <Lines>8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O Hideaki</dc:creator>
  <cp:keywords/>
  <dc:description/>
  <cp:lastModifiedBy>Hideaki KONDO</cp:lastModifiedBy>
  <cp:revision>31</cp:revision>
  <dcterms:created xsi:type="dcterms:W3CDTF">2019-08-16T01:02:00Z</dcterms:created>
  <dcterms:modified xsi:type="dcterms:W3CDTF">2020-03-06T12:21:00Z</dcterms:modified>
</cp:coreProperties>
</file>